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53E4" w:rsidRPr="00707381" w:rsidRDefault="00E76D4E" w:rsidP="00707381">
      <w:pPr>
        <w:pStyle w:val="Defaul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1</w:t>
      </w:r>
      <w:r w:rsidR="00707381">
        <w:rPr>
          <w:rFonts w:ascii="Times New Roman" w:hAnsi="Times New Roman" w:cs="Times New Roman"/>
          <w:b/>
        </w:rPr>
        <w:t>:</w:t>
      </w:r>
      <w:r w:rsidR="00071C3A">
        <w:rPr>
          <w:rFonts w:ascii="Times New Roman" w:hAnsi="Times New Roman" w:cs="Times New Roman"/>
          <w:b/>
        </w:rPr>
        <w:t xml:space="preserve"> </w:t>
      </w:r>
      <w:r w:rsidR="00707381">
        <w:rPr>
          <w:rFonts w:ascii="Times New Roman" w:hAnsi="Times New Roman" w:cs="Times New Roman"/>
          <w:b/>
        </w:rPr>
        <w:t>G</w:t>
      </w:r>
      <w:r w:rsidR="00707381" w:rsidRPr="006C0571">
        <w:rPr>
          <w:rFonts w:ascii="Times New Roman" w:hAnsi="Times New Roman" w:cs="Times New Roman"/>
          <w:b/>
        </w:rPr>
        <w:t xml:space="preserve">ene fusion </w:t>
      </w:r>
      <w:r w:rsidR="00707381">
        <w:rPr>
          <w:rFonts w:ascii="Times New Roman" w:hAnsi="Times New Roman" w:cs="Times New Roman"/>
          <w:b/>
        </w:rPr>
        <w:t>CDS</w:t>
      </w:r>
      <w:r w:rsidR="00707381" w:rsidRPr="006C0571">
        <w:rPr>
          <w:rFonts w:ascii="Times New Roman" w:hAnsi="Times New Roman" w:cs="Times New Roman"/>
          <w:b/>
        </w:rPr>
        <w:t xml:space="preserve"> sequence</w:t>
      </w:r>
      <w:r w:rsidR="00707381">
        <w:rPr>
          <w:rFonts w:ascii="Times New Roman" w:hAnsi="Times New Roman" w:cs="Times New Roman"/>
          <w:b/>
        </w:rPr>
        <w:t xml:space="preserve"> of </w:t>
      </w:r>
      <w:r w:rsidR="00F953E4" w:rsidRPr="00707381">
        <w:rPr>
          <w:rFonts w:ascii="Times New Roman" w:hAnsi="Times New Roman" w:cs="Times New Roman"/>
          <w:b/>
          <w:i/>
        </w:rPr>
        <w:t>ZNF207-HER2</w:t>
      </w:r>
      <w:r w:rsidR="00F953E4" w:rsidRPr="00707381">
        <w:rPr>
          <w:rFonts w:ascii="Times New Roman" w:hAnsi="Times New Roman" w:cs="Times New Roman"/>
          <w:b/>
        </w:rPr>
        <w:t xml:space="preserve"> fusion </w:t>
      </w:r>
      <w:r w:rsidR="00F953E4" w:rsidRPr="00707381">
        <w:rPr>
          <w:rFonts w:ascii="Times New Roman" w:hAnsi="Times New Roman" w:cs="Times New Roman"/>
          <w:b/>
          <w:i/>
        </w:rPr>
        <w:t>MDK-HER2</w:t>
      </w:r>
      <w:r w:rsidR="00F953E4" w:rsidRPr="00707381">
        <w:rPr>
          <w:rFonts w:ascii="Times New Roman" w:hAnsi="Times New Roman" w:cs="Times New Roman"/>
          <w:b/>
        </w:rPr>
        <w:t xml:space="preserve"> fusion </w:t>
      </w:r>
      <w:r w:rsidR="00707381" w:rsidRPr="00707381">
        <w:rPr>
          <w:rFonts w:ascii="Times New Roman" w:hAnsi="Times New Roman" w:cs="Times New Roman"/>
          <w:b/>
        </w:rPr>
        <w:t>and</w:t>
      </w:r>
      <w:r w:rsidR="00F953E4" w:rsidRPr="00707381">
        <w:rPr>
          <w:rFonts w:ascii="Times New Roman" w:hAnsi="Times New Roman" w:cs="Times New Roman"/>
          <w:b/>
        </w:rPr>
        <w:t xml:space="preserve"> </w:t>
      </w:r>
      <w:r w:rsidR="00F953E4" w:rsidRPr="00707381">
        <w:rPr>
          <w:rFonts w:ascii="Times New Roman" w:hAnsi="Times New Roman" w:cs="Times New Roman"/>
          <w:b/>
          <w:i/>
        </w:rPr>
        <w:t>NOS2-HER2</w:t>
      </w:r>
      <w:r w:rsidR="00F953E4" w:rsidRPr="00707381">
        <w:rPr>
          <w:rFonts w:ascii="Times New Roman" w:hAnsi="Times New Roman" w:cs="Times New Roman"/>
          <w:b/>
        </w:rPr>
        <w:t xml:space="preserve"> fusion. </w:t>
      </w:r>
    </w:p>
    <w:p w:rsidR="00F953E4" w:rsidRDefault="00F953E4">
      <w:pPr>
        <w:pStyle w:val="Default"/>
        <w:rPr>
          <w:sz w:val="23"/>
          <w:szCs w:val="23"/>
        </w:rPr>
      </w:pPr>
    </w:p>
    <w:p w:rsidR="00E84D13" w:rsidRDefault="00C74827">
      <w:pPr>
        <w:pStyle w:val="Defaul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ile</w:t>
      </w:r>
      <w:r>
        <w:rPr>
          <w:rFonts w:ascii="Times New Roman" w:hAnsi="Times New Roman" w:cs="Times New Roman"/>
          <w:b/>
          <w:i/>
        </w:rPr>
        <w:t xml:space="preserve"> </w:t>
      </w:r>
      <w:r w:rsidR="00E76D4E" w:rsidRPr="00E76D4E">
        <w:rPr>
          <w:rFonts w:ascii="Times New Roman" w:hAnsi="Times New Roman" w:cs="Times New Roman"/>
          <w:b/>
        </w:rPr>
        <w:t>S</w:t>
      </w:r>
      <w:r w:rsidR="00F953E4" w:rsidRPr="00C74827">
        <w:rPr>
          <w:rFonts w:ascii="Times New Roman" w:hAnsi="Times New Roman" w:cs="Times New Roman"/>
          <w:b/>
        </w:rPr>
        <w:t>1</w:t>
      </w:r>
      <w:r w:rsidR="00F953E4">
        <w:rPr>
          <w:rFonts w:ascii="Times New Roman" w:hAnsi="Times New Roman" w:cs="Times New Roman"/>
          <w:b/>
          <w:i/>
        </w:rPr>
        <w:t xml:space="preserve">. </w:t>
      </w:r>
      <w:r w:rsidR="00C81096" w:rsidRPr="00A100D1">
        <w:rPr>
          <w:rFonts w:ascii="Times New Roman" w:hAnsi="Times New Roman" w:cs="Times New Roman"/>
          <w:b/>
          <w:i/>
        </w:rPr>
        <w:t>ZNF</w:t>
      </w:r>
      <w:bookmarkStart w:id="0" w:name="_GoBack"/>
      <w:bookmarkEnd w:id="0"/>
      <w:r w:rsidR="00C81096" w:rsidRPr="00A100D1">
        <w:rPr>
          <w:rFonts w:ascii="Times New Roman" w:hAnsi="Times New Roman" w:cs="Times New Roman"/>
          <w:b/>
          <w:i/>
        </w:rPr>
        <w:t>207</w:t>
      </w:r>
      <w:r w:rsidR="00920319" w:rsidRPr="00A100D1">
        <w:rPr>
          <w:rFonts w:ascii="Times New Roman" w:hAnsi="Times New Roman" w:cs="Times New Roman"/>
          <w:b/>
          <w:i/>
        </w:rPr>
        <w:t>-HER2</w:t>
      </w:r>
      <w:r w:rsidR="00AC74D4" w:rsidRPr="006C0571">
        <w:rPr>
          <w:rFonts w:ascii="Times New Roman" w:hAnsi="Times New Roman" w:cs="Times New Roman"/>
          <w:b/>
        </w:rPr>
        <w:t xml:space="preserve"> gene fusion </w:t>
      </w:r>
      <w:r w:rsidR="00071C3A">
        <w:rPr>
          <w:rFonts w:ascii="Times New Roman" w:hAnsi="Times New Roman" w:cs="Times New Roman"/>
          <w:b/>
        </w:rPr>
        <w:t>CDS</w:t>
      </w:r>
      <w:r w:rsidR="00071C3A" w:rsidRPr="006C0571">
        <w:rPr>
          <w:rFonts w:ascii="Times New Roman" w:hAnsi="Times New Roman" w:cs="Times New Roman"/>
          <w:b/>
        </w:rPr>
        <w:t xml:space="preserve"> </w:t>
      </w:r>
      <w:r w:rsidR="00AC74D4" w:rsidRPr="006C0571">
        <w:rPr>
          <w:rFonts w:ascii="Times New Roman" w:hAnsi="Times New Roman" w:cs="Times New Roman"/>
          <w:b/>
        </w:rPr>
        <w:t xml:space="preserve">sequence </w:t>
      </w:r>
    </w:p>
    <w:p w:rsidR="000402D5" w:rsidRDefault="000402D5">
      <w:pPr>
        <w:pStyle w:val="Default"/>
        <w:rPr>
          <w:rFonts w:ascii="Times New Roman" w:hAnsi="Times New Roman" w:cs="Times New Roman"/>
          <w:b/>
        </w:rPr>
      </w:pPr>
    </w:p>
    <w:p w:rsidR="00E84D13" w:rsidRDefault="000402D5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182B81">
        <w:rPr>
          <w:rFonts w:ascii="Courier New" w:hAnsi="Courier New" w:cs="Courier New"/>
          <w:color w:val="000000"/>
          <w:kern w:val="0"/>
          <w:sz w:val="20"/>
          <w:szCs w:val="20"/>
          <w:highlight w:val="yellow"/>
        </w:rPr>
        <w:t>atg</w:t>
      </w:r>
      <w:r w:rsidRPr="000402D5">
        <w:rPr>
          <w:rFonts w:ascii="Courier New" w:hAnsi="Courier New" w:cs="Courier New"/>
          <w:color w:val="000000"/>
          <w:kern w:val="0"/>
          <w:sz w:val="20"/>
          <w:szCs w:val="20"/>
        </w:rPr>
        <w:t>ggtcgcaagaagaagaagcagctgaagccgtggtgctggtattgtaatagagattttgatgatgagaagatccttattcagcaccaaaaagcaaagcattttaaatgccatatatgtcacaagaaattgtatacaggacctggcttagctattcattgcatgca</w:t>
      </w:r>
      <w:r w:rsidRPr="00182B81">
        <w:rPr>
          <w:rFonts w:ascii="Courier New" w:hAnsi="Courier New" w:cs="Courier New"/>
          <w:b/>
          <w:color w:val="000000"/>
          <w:kern w:val="0"/>
          <w:sz w:val="20"/>
          <w:szCs w:val="20"/>
        </w:rPr>
        <w:t>gG</w:t>
      </w:r>
      <w:r w:rsidRPr="000402D5">
        <w:rPr>
          <w:rFonts w:ascii="Courier New" w:hAnsi="Courier New" w:cs="Courier New"/>
          <w:color w:val="000000"/>
          <w:kern w:val="0"/>
          <w:sz w:val="20"/>
          <w:szCs w:val="20"/>
        </w:rPr>
        <w:t>AGGCTGACCAGTGTGTGGCCTGTGCCCACTATAAGGACCCTCCCTTCTGCGTGGCCCGCTGCCCCAGCGGTGTGAAACCTGACCTCTCCTACATGCCCATCTGGAAGTTTCCAGATGAGGAGGGCGCATGCCAGCCTTGCCCCATCAACTGCACCCACTCCTGTGTGGACCTGGATGACAAGGGCTGCCCCGCCGAGCAGAGAGCCAGCCCTCTGACGTCCATCATCTCTGCGGTGGTTGGCATTCTGCTGGTCGTGGTCTTGGGGGTGGTCTTTGGGATCCTCATCAAGCGACGGCAGCAGAAGATCCGGAAGTACACGATGCGGAGACTGCTGCAGGAAACGGAGCTGGTGGAGCCGCTGACACCTAGCGGAGCGATGCCCAACCAGGCGCAGATGCGGATCCTGAAAGAGACGGAGCTGAGGAAGGTGAAGGTGCTTGGATCTGGCGCTTTTGGCACAGTCTACAAGGGCATCTGGATCCCTGATGGGGAGAATGTGAAAATTCCAGTGGCCATCAAAGTGTTGAGGGAAAACACATCCCCCAAAGCCAACAAAGAAATCTTAGACGAAGCATACGTGATGGCTGGTGTGGGCTCCCCATATGTCTCCCGCCTTCTGGGCATCTGCCTGACATCCACGGTGCAGCTGGTGACACAGCTTATGCCCTATGGCTGCCTCTTAGACCATGTCCGGGAAAACCGCGGACGCCTGGGCTCCCAGGACCTGCTGAACTGGTGTATGCAGATTGCCAAGGGGATGAGCTACCTGGAGGATGTGCGGCTCGTACACAGGGACTTGGCCGCTCGGAACGTGCTGGTCAAGAGTCCCAACCATGTCAAAATTACAGACTTCGGGCTGGCTCGGCTGCTGGACATTGACGAGACAGAGTACCATGCAGATGGGGGCAAGGTGCCCATCAAGTGGATGGCGCTGGAGTCCATTCTCCGCCGGCGGTTCACCCACCAGAGTGATGTGTGGAGTTATGGTGTGACTGTGTGGGAGCTGATGACTTTTGGGGCCAAACCTTACGATGGGATCCCAGCCCGGGAGATCCCTGACCTGCTGGAAAAGGGGGAGCGGCTGCCCCAGCCCCCCATCTGCACCATTGATGTCTACATGATCATGGTCAAATGTTGGATGATTGACTCTGAATGTCGGCCAAGATTCCGGGAGTTGGTGTCTGAATTCTCCCGCATGGCCAGGGACCCCCAGCGCTTTGTGGTCATCCAGAATGAGGACTTGGGCCCAGCCAGTCCCTTGGACAGCACCTTCTACCGCTCACTGCTGGAGGACGATGACATGGGGGACCTGGTGGATGCTGAGGAGTATCTGGTACCCCAGCAGGGCTTCTTCTGTCCAGACCCTGCCCCGGGCGCTGGGGGCATGGTCCACCACAGGCACCGCAGCTCATCTACCAGGAGTGGCGGTGGGGACCTGACACTAGGGCTGGAGCCCTCTGAAGAGGAGGCCCCCAGGTCTCCACTGGCACCCTCCGAAGGGGCTGGCTCCGATGTATTTGATGGTGACCTGGGAATGGGGGCAGCCAAGGGGCTGCAAAGCCTCCCCACACATGACCCCAGCCCTCTACAGCGGTACAGTGAGGACCCCACAGTACCCCTGCCCTCTGAGACTGATGGCTACGTTGCCCCCCTGACCTGCAGCCCCCAGCCTGAATATGTGAACCAGCCAGATGTTCGGCCCCAGCCCCCTTCGCCCCGAGAGGGCCCTCTGCCTGCTGCCCGACCTGCTGGTGCCACTCTGGAAAGGCCCAAGACTCTCTCCCCAGGGAAGAATGGGGTCGTCAAAGACGTTTTTGCCTTTGGGGGTGCCGTGGAGAACCCCGAGTACTTGACACCCCAGGGAGGAGCTGCCCCTCAGCCCCACCCTCCTCCTGCCTTCAGCCCAGCCTTCGACAACCTCTATTACTGGGACCAGGACCCACCAGAGCGGGGGGCTCCACCCAGCACCTTCAAAGGGACACCTACGGCAGAGAACCCAGAGTACCTGGGTCTGGACGTGCCAGTG</w:t>
      </w:r>
      <w:r w:rsidRPr="00182B81">
        <w:rPr>
          <w:rFonts w:ascii="Courier New" w:hAnsi="Courier New" w:cs="Courier New"/>
          <w:color w:val="000000"/>
          <w:kern w:val="0"/>
          <w:sz w:val="20"/>
          <w:szCs w:val="20"/>
          <w:highlight w:val="darkGray"/>
        </w:rPr>
        <w:t>TGA</w:t>
      </w:r>
    </w:p>
    <w:p w:rsidR="00071C3A" w:rsidRDefault="00071C3A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E84D13" w:rsidRDefault="00C74827">
      <w:pPr>
        <w:pStyle w:val="Defaul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ile</w:t>
      </w:r>
      <w:r w:rsidRPr="006C0571">
        <w:rPr>
          <w:rFonts w:ascii="Times New Roman" w:hAnsi="Times New Roman" w:cs="Times New Roman"/>
          <w:b/>
        </w:rPr>
        <w:t xml:space="preserve"> </w:t>
      </w:r>
      <w:r w:rsidR="00E76D4E">
        <w:rPr>
          <w:rFonts w:ascii="Times New Roman" w:hAnsi="Times New Roman" w:cs="Times New Roman"/>
          <w:b/>
        </w:rPr>
        <w:t>S</w:t>
      </w:r>
      <w:r w:rsidR="00AC74D4" w:rsidRPr="006C0571">
        <w:rPr>
          <w:rFonts w:ascii="Times New Roman" w:hAnsi="Times New Roman" w:cs="Times New Roman"/>
          <w:b/>
        </w:rPr>
        <w:t>2</w:t>
      </w:r>
      <w:r w:rsidR="00FA6392">
        <w:rPr>
          <w:rFonts w:ascii="Times New Roman" w:hAnsi="Times New Roman" w:cs="Times New Roman"/>
          <w:b/>
        </w:rPr>
        <w:t>.</w:t>
      </w:r>
      <w:r w:rsidR="009222EE">
        <w:rPr>
          <w:rFonts w:ascii="Times New Roman" w:hAnsi="Times New Roman" w:cs="Times New Roman" w:hint="eastAsia"/>
          <w:b/>
        </w:rPr>
        <w:t xml:space="preserve"> </w:t>
      </w:r>
      <w:r w:rsidR="00C81096" w:rsidRPr="00A100D1">
        <w:rPr>
          <w:rFonts w:ascii="Times New Roman" w:hAnsi="Times New Roman" w:cs="Times New Roman"/>
          <w:b/>
          <w:i/>
        </w:rPr>
        <w:t>MDK</w:t>
      </w:r>
      <w:r w:rsidR="00920319" w:rsidRPr="00A100D1">
        <w:rPr>
          <w:rFonts w:ascii="Times New Roman" w:hAnsi="Times New Roman" w:cs="Times New Roman"/>
          <w:b/>
          <w:i/>
        </w:rPr>
        <w:t>-HER2</w:t>
      </w:r>
      <w:r w:rsidR="00AC74D4" w:rsidRPr="006C0571">
        <w:rPr>
          <w:rFonts w:ascii="Times New Roman" w:hAnsi="Times New Roman" w:cs="Times New Roman"/>
          <w:b/>
        </w:rPr>
        <w:t xml:space="preserve"> gene fusion </w:t>
      </w:r>
      <w:r w:rsidR="00071C3A">
        <w:rPr>
          <w:rFonts w:ascii="Times New Roman" w:hAnsi="Times New Roman" w:cs="Times New Roman"/>
          <w:b/>
        </w:rPr>
        <w:t>CDS</w:t>
      </w:r>
      <w:r w:rsidR="00071C3A" w:rsidRPr="006C0571">
        <w:rPr>
          <w:rFonts w:ascii="Times New Roman" w:hAnsi="Times New Roman" w:cs="Times New Roman"/>
          <w:b/>
        </w:rPr>
        <w:t xml:space="preserve"> </w:t>
      </w:r>
      <w:r w:rsidR="00E76D4E">
        <w:rPr>
          <w:rFonts w:ascii="Times New Roman" w:hAnsi="Times New Roman" w:cs="Times New Roman"/>
          <w:b/>
        </w:rPr>
        <w:t>sequence</w:t>
      </w:r>
    </w:p>
    <w:p w:rsidR="00071C3A" w:rsidRDefault="00071C3A">
      <w:pPr>
        <w:pStyle w:val="Default"/>
        <w:rPr>
          <w:rFonts w:ascii="Times New Roman" w:hAnsi="Times New Roman" w:cs="Times New Roman"/>
          <w:b/>
        </w:rPr>
      </w:pPr>
    </w:p>
    <w:p w:rsidR="00F03814" w:rsidRDefault="00920319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182B81">
        <w:rPr>
          <w:rFonts w:ascii="Courier New" w:hAnsi="Courier New" w:cs="Courier New"/>
          <w:color w:val="000000"/>
          <w:kern w:val="0"/>
          <w:sz w:val="20"/>
          <w:szCs w:val="20"/>
          <w:highlight w:val="yellow"/>
        </w:rPr>
        <w:t>atg</w:t>
      </w:r>
      <w:r w:rsidRPr="00920319">
        <w:rPr>
          <w:rFonts w:ascii="Courier New" w:hAnsi="Courier New" w:cs="Courier New"/>
          <w:color w:val="000000"/>
          <w:kern w:val="0"/>
          <w:sz w:val="20"/>
          <w:szCs w:val="20"/>
        </w:rPr>
        <w:t>cagcaccgaggcttcctcctcctcaccctcctcgccctgctggcgctcacctccgcggtcgccaaaaagaaagataaggtgaagaagggcggcccggggagcgagtgcgctgagtgggcctgggggccctgcacccccagcagcaaggattgcggcgtgggtttccgcgagggcacctgcggggcccagacccagcgcatccggtgcagggtgccctgcaactggaagaaggagtttggagccgactgcaagtacaagtttgagaactggggt</w:t>
      </w:r>
      <w:r w:rsidRPr="00920319">
        <w:rPr>
          <w:rFonts w:ascii="Courier New" w:hAnsi="Courier New" w:cs="Courier New"/>
          <w:color w:val="000000"/>
          <w:kern w:val="0"/>
          <w:sz w:val="20"/>
          <w:szCs w:val="20"/>
        </w:rPr>
        <w:lastRenderedPageBreak/>
        <w:t>gcgtgtgatgggggcacaggcaccaaagtccgccaaggcaccctgaagaaggcgcgctacaatgctcagtgccaggagaccatccgcgtcaccaagccctgcacccccaagaccaaagcaaaggccaaa</w:t>
      </w:r>
      <w:r w:rsidRPr="002E65F6">
        <w:rPr>
          <w:rFonts w:ascii="Courier New" w:hAnsi="Courier New" w:cs="Courier New"/>
          <w:b/>
          <w:color w:val="000000"/>
          <w:kern w:val="0"/>
          <w:sz w:val="20"/>
          <w:szCs w:val="20"/>
        </w:rPr>
        <w:t>gA</w:t>
      </w:r>
      <w:r w:rsidRPr="00920319">
        <w:rPr>
          <w:rFonts w:ascii="Courier New" w:hAnsi="Courier New" w:cs="Courier New"/>
          <w:color w:val="000000"/>
          <w:kern w:val="0"/>
          <w:sz w:val="20"/>
          <w:szCs w:val="20"/>
        </w:rPr>
        <w:t>CAACTACCTTTCTACGGACGTGGGATCCTGCACCCTCGTCTGCCCCCTGCACAACCAAGAGGTGACAGCAGAGGATGGAACACAGCGGTGTGAGAAGTGCAGCAAGCCCTGTGCCCGAGTGTGCTATGGTCTGGGCATGGAGCACTTGCGAGAGGTGAGGGCAGTTACCAGTGCCAATATCCAGGAGTTTGCTGGCTGCAAGAAGATCTTTGGGAGCCTGGCATTTCTGCCGGAGAGCTTTGATGGGGACCCAGCCTCCAACACTGCCCCGCTCCAGCCAGAGCAGCTCCAAGTGTTTGAGACTCTGGAAGAGATCACAGGTTACCTATACATCTCAGCATGGCCGGACAGCCTGCCTGACCTCAGCGTCTTCCAGAACCTGCAAGTAATCCGGGGACGAATTCTGCACAATGGCGCCTACTCGCTGACCCTGCAAGGGCTGGGCATCAGCTGGCTGGGGCTGCGCTCACTGAGGGAACTGGGCAGTGGACTGGCCCTCATCCACCATAACACCCACCTCTGCTTCGTGCACACGGTGCCCTGGGACCAGCTCTTTCGGAACCCGCACCAAGCTCTGCTCCACACTGCCAACCGGCCAGAGGACGAGTGTGTGGGCGAGGGCCTGGCCTGCCACCAGCTGTGCGCCCGAGGGCACTGCTGGGGTCCAGGGCCCACCCAGTGTGTCAACTGCAGCCAGTTCCTTCGGGGCCAGGAGTGCGTGGAGGAATGCCGAGTACTGCAGGGGCTCCCCAGGGAGTATGTGAATGCCAGGCACTGTTTGCCGTGCCACCCTGAGTGTCAGCCCCAGAATGGCTCAGTGACCTGTTTTGGACCGGAGGCTGACCAGTGTGTGGCCTGTGCCCACTATAAGGACCCTCCCTTCTGCGTGGCCCGCTGCCCCAGCGGTGTGAAACCTGACCTCTCCTACATGCCCATCTGGAAGTTTCCAGATGAGGAGGGCGCATGCCAGCCTTGCCCCATCAACTGCACCCACTCCTGTGTGGACCTGGATGACAAGGGCTGCCCCGCCGAGCAGAGAGCCAGCCCTCTGACGTCCATCATCTCTGCGGTGGTTGGCATTCTGCTGGTCGTGGTCTTGGGGGTGGTCTTTGGGATCCTCATCAAGCGACGGCAGCAGAAGATCCGGAAGTACACGATGCGGAGACTGCTGCAGGAAACGGAGCTGGTGGAGCCGCTGACACCTAGCGGAGCGATGCCCAACCAGGCGCAGATGCGGATCCTGAAAGAGACGGAGCTGAGGAAGGTGAAGGTGCTTGGATCTGGCGCTTTTGGCACAGTCTACAAGGGCATCTGGATCCCTGATGGGGAGAATGTGAAAATTCCAGTGGCCATCAAAGTGTTGAGGGAAAACACATCCCCCAAAGCCAACAAAGAAATCTTAGACGAAGCATACGTGATGGCTGGTGTGGGCTCCCCATATGTCTCCCGCCTTCTGGGCATCTGCCTGACATCCACGGTGCAGCTGGTGACACAGCTTATGCCCTATGGCTGCCTCTTAGACCATGTCCGGGAAAACCGCGGACGCCTGGGCTCCCAGGACCTGCTGAACTGGTGTATGCAGATTGCCAAGGGGATGAGCTACCTGGAGGATGTGCGGCTCGTACACAGGGACTTGGCCGCTCGGAACGTGCTGGTCAAGAGTCCCAACCATGTCAAAATTACAGACTTCGGGCTGGCTCGGCTGCTGGACATTGACGAGACAGAGTACCATGCAGATGGGGGCAAGGTGCCCATCAAGTGGATGGCGCTGGAGTCCATTCTCCGCCGGCGGTTCACCCACCAGAGTGATGTGTGGAGTTATGGTGTGACTGTGTGGGAGCTGATGACTTTTGGGGCCAAACCTTACGATGGGATCCCAGCCCGGGAGATCCCTGACCTGCTGGAAAAGGGGGAGCGGCTGCCCCAGCCCCCCATCTGCACCATTGATGTCTACATGATCATGGTCAAATGTTGGATGATTGACTCTGAATGTCGGCCAAGATTCCGGGAGTTGGTGTCTGAATTCTCCCGCATGGCCAGGGACCCCCAGCGCTTTGTGGTCATCCAGAATGAGGACTTGGGCCCAGCCAGTCCCTTGGACAGCACCTTCTACCGCTCACTGCTGGAGGACGATGACATGGGGGACCTGGTGGATGCTGAGGAGTATCTGGTACCCCAGCAGGGCTTCTTCTGTCCAGACCCTGCCCCGGGCGCTGGGGGCATGGTCCACCACAGGCACCGCAGCTCATCTACCAGGAGTGGCGGTGGGGACCTGACACTAGGGCTGGAGCCCTCTGAAGAGGAGGCCCCCAGGTCTCCACTGGCACCCTCCGAAGGGGCTGGCTCCGATGTATTTGATGGTGACCTGGGAATGGGGGCAGCCAAGGGGCTGCAAAGCCTCCCCACACATGACCCCAGCCCTCTACAGCGGTACAGTGAGGACCCCACAGTACCCCTGCCCTCTGAGACTGATGGCTACGTTGCCCCCCTGACCTGCAGCCCCCAGCCTGAATATGTGAACCAGCCAGATGTTCGGCCCCAGCCCCCTTCGCCCCGAGAGGGCCCTCTGCCTGCTGCCCGACCTGCTGGTGCCACTCTGGAAAGGCCCAAGACTCTCTCCCCAGGGAAGAATGGGGTCGTCAAAGACGTTTTTGCCTTTGGGGGTGCCGTGGAGAACCCCGAGTACTTGACACCCCAGGGAGGAGCTGCCCCTCAGCCCCACCCTCCTCCTGCCTTCAGCCCAGCCTTCGACAACCTCTATTACTGGGACCAGGACCCACCAGAGCGGGGGGCTCCACCCAGCACCTTCAAAGGGACACCTACGGCAGAGAACCCAGAGTACCTGGGTCTGGACGTGCCAGTG</w:t>
      </w:r>
      <w:r w:rsidRPr="00182B81">
        <w:rPr>
          <w:rFonts w:ascii="Courier New" w:hAnsi="Courier New" w:cs="Courier New"/>
          <w:color w:val="000000"/>
          <w:kern w:val="0"/>
          <w:sz w:val="20"/>
          <w:szCs w:val="20"/>
          <w:highlight w:val="darkGray"/>
        </w:rPr>
        <w:t>TGA</w:t>
      </w:r>
    </w:p>
    <w:p w:rsidR="00F03814" w:rsidRDefault="00F03814">
      <w:pPr>
        <w:autoSpaceDE w:val="0"/>
        <w:autoSpaceDN w:val="0"/>
        <w:adjustRightInd w:val="0"/>
        <w:jc w:val="left"/>
        <w:rPr>
          <w:rFonts w:ascii="Courier New" w:hAnsi="Courier New" w:cs="Courier New"/>
          <w:sz w:val="20"/>
          <w:szCs w:val="20"/>
        </w:rPr>
      </w:pPr>
    </w:p>
    <w:p w:rsidR="00F03814" w:rsidRDefault="00C74827" w:rsidP="00F03814">
      <w:pPr>
        <w:pStyle w:val="Defaul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File </w:t>
      </w:r>
      <w:r w:rsidR="00E76D4E">
        <w:rPr>
          <w:rFonts w:ascii="Times New Roman" w:hAnsi="Times New Roman" w:cs="Times New Roman"/>
          <w:b/>
        </w:rPr>
        <w:t>S</w:t>
      </w:r>
      <w:r w:rsidR="00F03814">
        <w:rPr>
          <w:rFonts w:ascii="Times New Roman" w:hAnsi="Times New Roman" w:cs="Times New Roman"/>
          <w:b/>
        </w:rPr>
        <w:t>3.</w:t>
      </w:r>
      <w:r w:rsidR="00F03814">
        <w:rPr>
          <w:rFonts w:ascii="Times New Roman" w:hAnsi="Times New Roman" w:cs="Times New Roman" w:hint="eastAsia"/>
          <w:b/>
        </w:rPr>
        <w:t xml:space="preserve"> </w:t>
      </w:r>
      <w:r w:rsidR="00C81096" w:rsidRPr="00A100D1">
        <w:rPr>
          <w:rFonts w:ascii="Times New Roman" w:hAnsi="Times New Roman" w:cs="Times New Roman"/>
          <w:b/>
          <w:i/>
        </w:rPr>
        <w:t>NOS2</w:t>
      </w:r>
      <w:r w:rsidR="00F03814" w:rsidRPr="00A100D1">
        <w:rPr>
          <w:rFonts w:ascii="Times New Roman" w:hAnsi="Times New Roman" w:cs="Times New Roman"/>
          <w:b/>
          <w:i/>
        </w:rPr>
        <w:t>-HER2</w:t>
      </w:r>
      <w:r w:rsidR="00F03814" w:rsidRPr="006C0571">
        <w:rPr>
          <w:rFonts w:ascii="Times New Roman" w:hAnsi="Times New Roman" w:cs="Times New Roman"/>
          <w:b/>
        </w:rPr>
        <w:t xml:space="preserve"> gene fusion </w:t>
      </w:r>
      <w:r w:rsidR="00F03814">
        <w:rPr>
          <w:rFonts w:ascii="Times New Roman" w:hAnsi="Times New Roman" w:cs="Times New Roman"/>
          <w:b/>
        </w:rPr>
        <w:t>CDS</w:t>
      </w:r>
      <w:r w:rsidR="00AF3F2D">
        <w:rPr>
          <w:rFonts w:ascii="Times New Roman" w:hAnsi="Times New Roman" w:cs="Times New Roman"/>
          <w:b/>
        </w:rPr>
        <w:t xml:space="preserve"> sequence</w:t>
      </w:r>
    </w:p>
    <w:p w:rsidR="00F03814" w:rsidRDefault="00F03814" w:rsidP="00F03814">
      <w:pPr>
        <w:pStyle w:val="Default"/>
        <w:rPr>
          <w:rFonts w:ascii="Times New Roman" w:hAnsi="Times New Roman" w:cs="Times New Roman"/>
          <w:b/>
        </w:rPr>
      </w:pPr>
    </w:p>
    <w:p w:rsidR="00E84D13" w:rsidRPr="00F03814" w:rsidRDefault="00182B81" w:rsidP="00182B8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182B81">
        <w:rPr>
          <w:rFonts w:ascii="Courier New" w:hAnsi="Courier New" w:cs="Courier New"/>
          <w:color w:val="000000"/>
          <w:kern w:val="0"/>
          <w:sz w:val="20"/>
          <w:szCs w:val="20"/>
          <w:highlight w:val="yellow"/>
        </w:rPr>
        <w:t>atg</w:t>
      </w:r>
      <w:r w:rsidRPr="00182B81">
        <w:rPr>
          <w:rFonts w:ascii="Courier New" w:hAnsi="Courier New" w:cs="Courier New"/>
          <w:color w:val="000000"/>
          <w:kern w:val="0"/>
          <w:sz w:val="20"/>
          <w:szCs w:val="20"/>
        </w:rPr>
        <w:t>gcc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t</w:t>
      </w:r>
      <w:r w:rsidRPr="00182B81">
        <w:rPr>
          <w:rFonts w:ascii="Courier New" w:hAnsi="Courier New" w:cs="Courier New"/>
          <w:color w:val="000000"/>
          <w:kern w:val="0"/>
          <w:sz w:val="20"/>
          <w:szCs w:val="20"/>
        </w:rPr>
        <w:t>g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t</w:t>
      </w:r>
      <w:r w:rsidRPr="00182B81">
        <w:rPr>
          <w:rFonts w:ascii="Courier New" w:hAnsi="Courier New" w:cs="Courier New"/>
          <w:color w:val="000000"/>
          <w:kern w:val="0"/>
          <w:sz w:val="20"/>
          <w:szCs w:val="20"/>
        </w:rPr>
        <w:t>cc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tt</w:t>
      </w:r>
      <w:r w:rsidRPr="00182B81">
        <w:rPr>
          <w:rFonts w:ascii="Courier New" w:hAnsi="Courier New" w:cs="Courier New"/>
          <w:color w:val="000000"/>
          <w:kern w:val="0"/>
          <w:sz w:val="20"/>
          <w:szCs w:val="20"/>
        </w:rPr>
        <w:t>ggaaa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ttt</w:t>
      </w:r>
      <w:r w:rsidRPr="00182B81">
        <w:rPr>
          <w:rFonts w:ascii="Courier New" w:hAnsi="Courier New" w:cs="Courier New"/>
          <w:color w:val="000000"/>
          <w:kern w:val="0"/>
          <w:sz w:val="20"/>
          <w:szCs w:val="20"/>
        </w:rPr>
        <w:t>c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t</w:t>
      </w:r>
      <w:r w:rsidRPr="00182B81">
        <w:rPr>
          <w:rFonts w:ascii="Courier New" w:hAnsi="Courier New" w:cs="Courier New"/>
          <w:color w:val="000000"/>
          <w:kern w:val="0"/>
          <w:sz w:val="20"/>
          <w:szCs w:val="20"/>
        </w:rPr>
        <w:t>g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tt</w:t>
      </w:r>
      <w:r w:rsidRPr="00182B81">
        <w:rPr>
          <w:rFonts w:ascii="Courier New" w:hAnsi="Courier New" w:cs="Courier New"/>
          <w:color w:val="000000"/>
          <w:kern w:val="0"/>
          <w:sz w:val="20"/>
          <w:szCs w:val="20"/>
        </w:rPr>
        <w:t>caagaccaaa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tt</w:t>
      </w:r>
      <w:r w:rsidRPr="00182B81">
        <w:rPr>
          <w:rFonts w:ascii="Courier New" w:hAnsi="Courier New" w:cs="Courier New"/>
          <w:color w:val="000000"/>
          <w:kern w:val="0"/>
          <w:sz w:val="20"/>
          <w:szCs w:val="20"/>
        </w:rPr>
        <w:t>ccaccag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t</w:t>
      </w:r>
      <w:r w:rsidRPr="00182B81">
        <w:rPr>
          <w:rFonts w:ascii="Courier New" w:hAnsi="Courier New" w:cs="Courier New"/>
          <w:color w:val="000000"/>
          <w:kern w:val="0"/>
          <w:sz w:val="20"/>
          <w:szCs w:val="20"/>
        </w:rPr>
        <w:t>a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t</w:t>
      </w:r>
      <w:r w:rsidRPr="00182B81">
        <w:rPr>
          <w:rFonts w:ascii="Courier New" w:hAnsi="Courier New" w:cs="Courier New"/>
          <w:color w:val="000000"/>
          <w:kern w:val="0"/>
          <w:sz w:val="20"/>
          <w:szCs w:val="20"/>
        </w:rPr>
        <w:t>gcaa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t</w:t>
      </w:r>
      <w:r w:rsidRPr="00182B81">
        <w:rPr>
          <w:rFonts w:ascii="Courier New" w:hAnsi="Courier New" w:cs="Courier New"/>
          <w:color w:val="000000"/>
          <w:kern w:val="0"/>
          <w:sz w:val="20"/>
          <w:szCs w:val="20"/>
        </w:rPr>
        <w:t>gaa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t</w:t>
      </w:r>
      <w:r w:rsidRPr="00182B81">
        <w:rPr>
          <w:rFonts w:ascii="Courier New" w:hAnsi="Courier New" w:cs="Courier New"/>
          <w:color w:val="000000"/>
          <w:kern w:val="0"/>
          <w:sz w:val="20"/>
          <w:szCs w:val="20"/>
        </w:rPr>
        <w:t>ggggaaaaagaca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t</w:t>
      </w:r>
      <w:r w:rsidRPr="00182B81">
        <w:rPr>
          <w:rFonts w:ascii="Courier New" w:hAnsi="Courier New" w:cs="Courier New"/>
          <w:color w:val="000000"/>
          <w:kern w:val="0"/>
          <w:sz w:val="20"/>
          <w:szCs w:val="20"/>
        </w:rPr>
        <w:t>caacaacaa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t</w:t>
      </w:r>
      <w:r w:rsidRPr="00182B81">
        <w:rPr>
          <w:rFonts w:ascii="Courier New" w:hAnsi="Courier New" w:cs="Courier New"/>
          <w:color w:val="000000"/>
          <w:kern w:val="0"/>
          <w:sz w:val="20"/>
          <w:szCs w:val="20"/>
        </w:rPr>
        <w:t>g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t</w:t>
      </w:r>
      <w:r w:rsidRPr="00182B81">
        <w:rPr>
          <w:rFonts w:ascii="Courier New" w:hAnsi="Courier New" w:cs="Courier New"/>
          <w:color w:val="000000"/>
          <w:kern w:val="0"/>
          <w:sz w:val="20"/>
          <w:szCs w:val="20"/>
        </w:rPr>
        <w:t>ggagaaagccccc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t</w:t>
      </w:r>
      <w:r w:rsidRPr="00182B81">
        <w:rPr>
          <w:rFonts w:ascii="Courier New" w:hAnsi="Courier New" w:cs="Courier New"/>
          <w:color w:val="000000"/>
          <w:kern w:val="0"/>
          <w:sz w:val="20"/>
          <w:szCs w:val="20"/>
        </w:rPr>
        <w:t>g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t</w:t>
      </w:r>
      <w:r w:rsidRPr="00182B81">
        <w:rPr>
          <w:rFonts w:ascii="Courier New" w:hAnsi="Courier New" w:cs="Courier New"/>
          <w:color w:val="000000"/>
          <w:kern w:val="0"/>
          <w:sz w:val="20"/>
          <w:szCs w:val="20"/>
        </w:rPr>
        <w:t>gccacc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t</w:t>
      </w:r>
      <w:r w:rsidRPr="00182B81">
        <w:rPr>
          <w:rFonts w:ascii="Courier New" w:hAnsi="Courier New" w:cs="Courier New"/>
          <w:color w:val="000000"/>
          <w:kern w:val="0"/>
          <w:sz w:val="20"/>
          <w:szCs w:val="20"/>
        </w:rPr>
        <w:t>cca</w:t>
      </w:r>
      <w:r w:rsidRPr="002E65F6">
        <w:rPr>
          <w:rFonts w:ascii="Courier New" w:hAnsi="Courier New" w:cs="Courier New"/>
          <w:b/>
          <w:color w:val="000000"/>
          <w:kern w:val="0"/>
          <w:sz w:val="20"/>
          <w:szCs w:val="20"/>
        </w:rPr>
        <w:t>gT</w:t>
      </w:r>
      <w:r w:rsidRPr="00182B81">
        <w:rPr>
          <w:rFonts w:ascii="Courier New" w:hAnsi="Courier New" w:cs="Courier New"/>
          <w:color w:val="000000"/>
          <w:kern w:val="0"/>
          <w:sz w:val="20"/>
          <w:szCs w:val="20"/>
        </w:rPr>
        <w:t>CGCAAT</w:t>
      </w:r>
      <w:r w:rsidRPr="00182B81">
        <w:rPr>
          <w:rFonts w:ascii="Courier New" w:hAnsi="Courier New" w:cs="Courier New"/>
          <w:color w:val="000000"/>
          <w:kern w:val="0"/>
          <w:sz w:val="20"/>
          <w:szCs w:val="20"/>
          <w:highlight w:val="darkGray"/>
        </w:rPr>
        <w:t>TGA</w:t>
      </w:r>
      <w:r w:rsidRPr="00182B81">
        <w:rPr>
          <w:rFonts w:ascii="Courier New" w:hAnsi="Courier New" w:cs="Courier New"/>
          <w:color w:val="000000"/>
          <w:kern w:val="0"/>
          <w:sz w:val="20"/>
          <w:szCs w:val="20"/>
        </w:rPr>
        <w:t>AGTACCACCTCCCGAGGGTGATTGCTTCCCCATGCGGGGTAGAACCTTTGCTGTCCTGTTCACCACTCTACCTCCAGCACAGAATTTGGCTTATGCCTACTCAATGTGAAGATGATGAGGATGAAAACCTTTGTGATGATCCACTTCCACTTAATGAATGGTGGCAAAGCAAAGCTATATTCAAGACCACATGCAAAGCTACTCCCTGAGCAAAGAGTCACAGATAAAACGGGGGCACCAGTAGAATGGCCAGGACAAACGCAGTGCAGCACAGAGACTCAGACCCTGGCAGCCATGCCTGCGCAGGCAGTGATGAGAGTGACATGTACTGTTGTGGACATGCACAAAAGTGAGTGTGCACCGGCACAGAC</w:t>
      </w:r>
      <w:r w:rsidRPr="00182B81">
        <w:rPr>
          <w:rFonts w:ascii="Courier New" w:hAnsi="Courier New" w:cs="Courier New"/>
          <w:color w:val="000000"/>
          <w:kern w:val="0"/>
          <w:sz w:val="20"/>
          <w:szCs w:val="20"/>
          <w:highlight w:val="yellow"/>
        </w:rPr>
        <w:t>ATG</w:t>
      </w:r>
      <w:r w:rsidRPr="00182B81">
        <w:rPr>
          <w:rFonts w:ascii="Courier New" w:hAnsi="Courier New" w:cs="Courier New"/>
          <w:color w:val="000000"/>
          <w:kern w:val="0"/>
          <w:sz w:val="20"/>
          <w:szCs w:val="20"/>
        </w:rPr>
        <w:t>AAGCTGCGGCTCCCTGCCAGTCCCGAGACCCACCTGGACATGCTCCGCCACCTCTACCAGGGCTGCCAGGTGGTGCAGGGAAACCTGGAACTCACCTACCTGCCCACCAATGCCAGCCTGTCCTTCCTGCAGGATATCCAGGAGGTGCAGGGCTACGTGCTCATCGCTCACAACCAAGTGAGGCAGGTCCCACTGCAGAGGCTGCGGATTGTGCGAGGCACCCAGCTCTTTGAGGACAACTATGCCCTGGCCGTGCTAGACAATGGAGACCCGCTGAACAATACCACCCCTGTCACAGGGGCCTCCCCAGGAGGCCTGCGGGAGCTGCAGCTTCGAAGCCTCACAGAGATCTTGAAAGGAGGGGTCTTGATCCAGCGGAACCCCCAGCTCTGCTACCAGGACACGATTTTGTGGAAGGACATCTTCCACAAGAACAACCAGCTGGCTCTCACACTGATAGACACCAACCGCTCTCGGGCCTGCCACCCCTGTTCTCCGATGTGTAAGGGCTCCCGCTGCTGGGGAGAGAGTTCTGAGGATTGTCAGAGCCTGACGCGCACTGTCTGTGCCGGTGGCTGTGCCCGCTGCAAGGGGCCACTGCCCACTGACTGCTGCCATGAGCAGTGTGCTGCCGGCTGCACGGGCCCCAAGCACTCTGACTGCCTGGCCTGCCTCCACTTCAACCACAGTGGCATCTGTGAGCTGCACTGCCCAGCCCTGGTCACCTACAACACAGACACGTTTGAGTCCATGCCCAATCCCGAGGGCCGGTATACATTCGGCGCCAGCTGTGTGACTGCCTGTCCCTACAACTACCTTTCTACGGACGTGGGATCCTGCACCCTCGTCTGCCCCCTGCACAACCAAGAGGTGACAGCAGAGGATGGAACACAGCGGTGTGAGAAGTGCAGCAAGCCCTGTGCCCGAGTGTGCTATGGTCTGGGCATGGAGCACTTGCGAGAGGTGAGGGCAGTTACCAGTGCCAATATCCAGGAGTTTGCTGGCTGCAAGAAGATCTTTGGGAGCCTGGCATTTCTGCCGGAGAGCTTTGATGGGGACCCAGCCTCCAACACTGCCCCGCTCCAGCCAGAGCAGCTCCAAGTGTTTGAGACTCTGGAAGAGATCACAGGTTACCTATACATCTCAGCATGGCCGGACAGCCTGCCTGACCTCAGCGTCTTCCAGAACCTGCAAGTAATCCGGGGACGAATTCTGCACAATGGCGCCTACTCGCTGACCCTGCAAGGGCTGGGCATCAGCTGGCTGGGGCTGCGCTCACTGAGGGAACTGGGCAGTGGACTGGCCCTCATCCACCATAACACCCACCTCTGCTTCGTGCACACGGTGCCCTGGGACCAGCTCTTTCGGAACCCGCACCAAGCTCTGCTCCACACTGCCAACCGGCCAGAGGACGAGTGTGTGGGCGAGGGCCTGGCCTGCCACCAGCTGTGCGCCCGAGGGCACTGCTGGGGTCCAGGGCCCACCCAGTGTGTCAACTGCAGCCAGTTCCTTCGGGGCCAGGAGTGCGTGGAGGAATGCCGAGTACTGCAGGGGCTCCCCAGGGAGTATGTGAATGCCAGGCACTGTTTGCCGTGCCACCCTGAGTGTCAGCCCCAGAATGGCTCAGTGACCTGTTTTGGACCGGAGGCTGACCAGTGTGTGGCCTGTGCCCACTATAAGGACCCTCCCTTCTGCGTGGCCCGCTGCCCCAGCGGTGTGAAACCTGACCTCTCCTACATGCCCATCTGGAAGTTTCCAGATGAGGAGGGCGCATGCCAGCCTTGCCCCATCAACTGCACCCACTCCTGTGTGGACCTGGATGACAAGGGCTGCCCCGCCGAGCAGAGAGCCAGCCCTCTGACGTCCATCATCTCTGCGGTGGTTGGCATTCTGCTGGTCGTGGTCTTGGGGGTGGTCTTTGGGATCCTCATCAAGCGACGGCAGCAGAAGATCCGGAAGTACACGATGCGGAGACTGCTGCAGGAAACGGAGCTGGTGGAGCCGCTGACACCTAGCGGAGCGATGCCCAACCAGGCGCAGATGCGGATCCTGAAAGAGACGGAGCTGAGGAAGGTGAAGGTGCTTGGATCTGGCGCTTTTGGCACAGTCTACAAGGGCATCTGGATCCCTGATGGGGAGAATGTGAAAATTCCAGTGGCCATCAAAGTGTTGAGGGAAAACACATCCCCCAAAGCCAACAAAGAAATCTTAGACGAAGCATACGTGATGGCTGGTGTGGGCTCCCCATATGTCTCCCGCCTTCTGGGCATCTGCCTGACATCCACGGTGCAGCTGGTGACACAGCTTATGCCCTATGGCTGCCTCTTAGACCATG</w:t>
      </w:r>
      <w:r w:rsidRPr="00182B81">
        <w:rPr>
          <w:rFonts w:ascii="Courier New" w:hAnsi="Courier New" w:cs="Courier New"/>
          <w:color w:val="000000"/>
          <w:kern w:val="0"/>
          <w:sz w:val="20"/>
          <w:szCs w:val="20"/>
        </w:rPr>
        <w:lastRenderedPageBreak/>
        <w:t>TCCGGGAAAACCGCGGACGCCTGGGCTCCCAGGACCTGCTGAACTGGTGTATGCAGATTGCCAAGGGGATGAGCTACCTGGAGGATGTGCGGCTCGTACACAGGGACTTGGCCGCTCGGAACGTGCTGGTCAAGAGTCCCAACCATGTCAAAATTACAGACTTCGGGCTGGCTCGGCTGCTGGACATTGACGAGACAGAGTACCATGCAGATGGGGGCAAGGTGCCCATCAAGTGGATGGCGCTGGAGTCCATTCTCCGCCGGCGGTTCACCCACCAGAGTGATGTGTGGAGTTATGGTGTGACTGTGTGGGAGCTGATGACTTTTGGGGCCAAACCTTACGATGGGATCCCAGCCCGGGAGATCCCTGACCTGCTGGAAAAGGGGGAGCGGCTGCCCCAGCCCCCCATCTGCACCATTGATGTCTACATGATCATGGTCAAATGTTGGATGATTGACTCTGAATGTCGGCCAAGATTCCGGGAGTTGGTGTCTGAATTCTCCCGCATGGCCAGGGACCCCCAGCGCTTTGTGGTCATCCAGAATGAGGACTTGGGCCCAGCCAGTCCCTTGGACAGCACCTTCTACCGCTCACTGCTGGAGGACGATGACATGGGGGACCTGGTGGATGCTGAGGAGTATCTGGTACCCCAGCAGGGCTTCTTCTGTCCAGACCCTGCCCCGGGCGCTGGGGGCATGGTCCACCACAGGCACCGCAGCTCATCTACCAGGAGTGGCGGTGGGGACCTGACACTAGGGCTGGAGCCCTCTGAAGAGGAGGCCCCCAGGTCTCCACTGGCACCCTCCGAAGGGGCTGGCTCCGATGTATTTGATGGTGACCTGGGAATGGGGGCAGCCAAGGGGCTGCAAAGCCTCCCCACACATGACCCCAGCCCTCTACAGCGGTACAGTGAGGACCCCACAGTACCCCTGCCCTCTGAGACTGATGGCTACGTTGCCCCCCTGACCTGCAGCCCCCAGCCTGAATATGTGAACCAGCCAGATGTTCGGCCCCAGCCCCCTTCGCCCCGAGAGGGCCCTCTGCCTGCTGCCCGACCTGCTGGTGCCACTCTGGAAAGGCCCAAGACTCTCTCCCCAGGGAAGAATGGGGTCGTCAAAGACGTTTTTGCCTTTGGGGGTGCCGTGGAGAACCCCGAGTACTTGACACCCCAGGGAGGAGCTGCCCCTCAGCCCCACCCTCCTCCTGCCTTCAGCCCAGCCTTCGACAACCTCTATTACTGGGACCAGGACCCACCAGAGCGGGGGGCTCCACCCAGCACCTTCAAAGGGACACCTACGGCAGAGAACCCAGAGTACCTGGGTCTGGACGTGCCAGTG</w:t>
      </w:r>
      <w:r w:rsidRPr="00182B81">
        <w:rPr>
          <w:rFonts w:ascii="Courier New" w:hAnsi="Courier New" w:cs="Courier New"/>
          <w:color w:val="000000"/>
          <w:kern w:val="0"/>
          <w:sz w:val="20"/>
          <w:szCs w:val="20"/>
          <w:highlight w:val="darkGray"/>
        </w:rPr>
        <w:t>TGA</w:t>
      </w:r>
    </w:p>
    <w:sectPr w:rsidR="00E84D13" w:rsidRPr="00F03814" w:rsidSect="007F1AC5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030C1" w:rsidRDefault="004030C1" w:rsidP="0052144D">
      <w:r>
        <w:separator/>
      </w:r>
    </w:p>
  </w:endnote>
  <w:endnote w:type="continuationSeparator" w:id="0">
    <w:p w:rsidR="004030C1" w:rsidRDefault="004030C1" w:rsidP="0052144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03814" w:rsidRDefault="004422C7">
    <w:pPr>
      <w:pStyle w:val="Footer"/>
      <w:jc w:val="center"/>
    </w:pPr>
    <w:r>
      <w:fldChar w:fldCharType="begin"/>
    </w:r>
    <w:r w:rsidR="00F379F1">
      <w:instrText xml:space="preserve"> PAGE   \* MERGEFORMAT </w:instrText>
    </w:r>
    <w:r>
      <w:fldChar w:fldCharType="separate"/>
    </w:r>
    <w:r w:rsidR="00AF3F2D">
      <w:rPr>
        <w:noProof/>
      </w:rPr>
      <w:t>3</w:t>
    </w:r>
    <w:r>
      <w:rPr>
        <w:noProof/>
      </w:rPr>
      <w:fldChar w:fldCharType="end"/>
    </w:r>
  </w:p>
  <w:p w:rsidR="00F03814" w:rsidRDefault="00F0381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030C1" w:rsidRDefault="004030C1" w:rsidP="0052144D">
      <w:r>
        <w:separator/>
      </w:r>
    </w:p>
  </w:footnote>
  <w:footnote w:type="continuationSeparator" w:id="0">
    <w:p w:rsidR="004030C1" w:rsidRDefault="004030C1" w:rsidP="0052144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2018D6"/>
    <w:multiLevelType w:val="hybridMultilevel"/>
    <w:tmpl w:val="221620AC"/>
    <w:lvl w:ilvl="0" w:tplc="0409000F">
      <w:start w:val="1"/>
      <w:numFmt w:val="decimal"/>
      <w:lvlText w:val="%1."/>
      <w:lvlJc w:val="left"/>
      <w:pPr>
        <w:ind w:left="525" w:hanging="420"/>
      </w:pPr>
    </w:lvl>
    <w:lvl w:ilvl="1" w:tplc="04090019" w:tentative="1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abstractNum w:abstractNumId="1">
    <w:nsid w:val="090B16F1"/>
    <w:multiLevelType w:val="hybridMultilevel"/>
    <w:tmpl w:val="96244A10"/>
    <w:lvl w:ilvl="0" w:tplc="04090001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2">
    <w:nsid w:val="2C991B95"/>
    <w:multiLevelType w:val="hybridMultilevel"/>
    <w:tmpl w:val="475AC4D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74E5983"/>
    <w:multiLevelType w:val="hybridMultilevel"/>
    <w:tmpl w:val="6F36D50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377C4793"/>
    <w:multiLevelType w:val="hybridMultilevel"/>
    <w:tmpl w:val="B068147A"/>
    <w:lvl w:ilvl="0" w:tplc="D61A622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3C85032C"/>
    <w:multiLevelType w:val="hybridMultilevel"/>
    <w:tmpl w:val="ECA86CA0"/>
    <w:lvl w:ilvl="0" w:tplc="CE727B6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3FFF5946"/>
    <w:multiLevelType w:val="hybridMultilevel"/>
    <w:tmpl w:val="2DA43C0E"/>
    <w:lvl w:ilvl="0" w:tplc="0409000F">
      <w:start w:val="1"/>
      <w:numFmt w:val="decimal"/>
      <w:lvlText w:val="%1."/>
      <w:lvlJc w:val="left"/>
      <w:pPr>
        <w:ind w:left="0" w:hanging="420"/>
      </w:pPr>
    </w:lvl>
    <w:lvl w:ilvl="1" w:tplc="04090019" w:tentative="1">
      <w:start w:val="1"/>
      <w:numFmt w:val="lowerLetter"/>
      <w:lvlText w:val="%2)"/>
      <w:lvlJc w:val="left"/>
      <w:pPr>
        <w:ind w:left="420" w:hanging="420"/>
      </w:pPr>
    </w:lvl>
    <w:lvl w:ilvl="2" w:tplc="0409001B" w:tentative="1">
      <w:start w:val="1"/>
      <w:numFmt w:val="lowerRoman"/>
      <w:lvlText w:val="%3."/>
      <w:lvlJc w:val="right"/>
      <w:pPr>
        <w:ind w:left="840" w:hanging="420"/>
      </w:pPr>
    </w:lvl>
    <w:lvl w:ilvl="3" w:tplc="0409000F" w:tentative="1">
      <w:start w:val="1"/>
      <w:numFmt w:val="decimal"/>
      <w:lvlText w:val="%4."/>
      <w:lvlJc w:val="left"/>
      <w:pPr>
        <w:ind w:left="1260" w:hanging="420"/>
      </w:pPr>
    </w:lvl>
    <w:lvl w:ilvl="4" w:tplc="04090019" w:tentative="1">
      <w:start w:val="1"/>
      <w:numFmt w:val="lowerLetter"/>
      <w:lvlText w:val="%5)"/>
      <w:lvlJc w:val="left"/>
      <w:pPr>
        <w:ind w:left="1680" w:hanging="420"/>
      </w:pPr>
    </w:lvl>
    <w:lvl w:ilvl="5" w:tplc="0409001B" w:tentative="1">
      <w:start w:val="1"/>
      <w:numFmt w:val="lowerRoman"/>
      <w:lvlText w:val="%6."/>
      <w:lvlJc w:val="right"/>
      <w:pPr>
        <w:ind w:left="2100" w:hanging="420"/>
      </w:pPr>
    </w:lvl>
    <w:lvl w:ilvl="6" w:tplc="0409000F" w:tentative="1">
      <w:start w:val="1"/>
      <w:numFmt w:val="decimal"/>
      <w:lvlText w:val="%7."/>
      <w:lvlJc w:val="left"/>
      <w:pPr>
        <w:ind w:left="2520" w:hanging="420"/>
      </w:pPr>
    </w:lvl>
    <w:lvl w:ilvl="7" w:tplc="04090019" w:tentative="1">
      <w:start w:val="1"/>
      <w:numFmt w:val="lowerLetter"/>
      <w:lvlText w:val="%8)"/>
      <w:lvlJc w:val="left"/>
      <w:pPr>
        <w:ind w:left="2940" w:hanging="420"/>
      </w:pPr>
    </w:lvl>
    <w:lvl w:ilvl="8" w:tplc="0409001B" w:tentative="1">
      <w:start w:val="1"/>
      <w:numFmt w:val="lowerRoman"/>
      <w:lvlText w:val="%9."/>
      <w:lvlJc w:val="right"/>
      <w:pPr>
        <w:ind w:left="3360" w:hanging="420"/>
      </w:pPr>
    </w:lvl>
  </w:abstractNum>
  <w:abstractNum w:abstractNumId="7">
    <w:nsid w:val="6C4014F6"/>
    <w:multiLevelType w:val="hybridMultilevel"/>
    <w:tmpl w:val="8A684916"/>
    <w:lvl w:ilvl="0" w:tplc="CF4C115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7"/>
  </w:num>
  <w:num w:numId="2">
    <w:abstractNumId w:val="5"/>
  </w:num>
  <w:num w:numId="3">
    <w:abstractNumId w:val="4"/>
  </w:num>
  <w:num w:numId="4">
    <w:abstractNumId w:val="3"/>
  </w:num>
  <w:num w:numId="5">
    <w:abstractNumId w:val="1"/>
  </w:num>
  <w:num w:numId="6">
    <w:abstractNumId w:val="6"/>
  </w:num>
  <w:num w:numId="7">
    <w:abstractNumId w:val="0"/>
  </w:num>
  <w:num w:numId="8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Cancer Research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item db-id=&quot;xdf0x2wwqz0259ex0235t9ebp0vw2pt9f00w&quot;&gt;Derek HER2 fusion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20&lt;/item&gt;&lt;item&gt;21&lt;/item&gt;&lt;item&gt;22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/record-ids&gt;&lt;/item&gt;&lt;/Libraries&gt;"/>
  </w:docVars>
  <w:rsids>
    <w:rsidRoot w:val="00117349"/>
    <w:rsid w:val="0000095E"/>
    <w:rsid w:val="00001015"/>
    <w:rsid w:val="000019B6"/>
    <w:rsid w:val="000045DB"/>
    <w:rsid w:val="00006D23"/>
    <w:rsid w:val="000115CC"/>
    <w:rsid w:val="000127B9"/>
    <w:rsid w:val="00013118"/>
    <w:rsid w:val="000143E9"/>
    <w:rsid w:val="00015033"/>
    <w:rsid w:val="00016CB3"/>
    <w:rsid w:val="000172D9"/>
    <w:rsid w:val="0001761D"/>
    <w:rsid w:val="0002263F"/>
    <w:rsid w:val="00023368"/>
    <w:rsid w:val="00025799"/>
    <w:rsid w:val="00026144"/>
    <w:rsid w:val="000266CE"/>
    <w:rsid w:val="000268E7"/>
    <w:rsid w:val="00027ACA"/>
    <w:rsid w:val="000402D5"/>
    <w:rsid w:val="00040B52"/>
    <w:rsid w:val="00041E6B"/>
    <w:rsid w:val="0004206C"/>
    <w:rsid w:val="0004309C"/>
    <w:rsid w:val="00043A70"/>
    <w:rsid w:val="000457D5"/>
    <w:rsid w:val="00045ACB"/>
    <w:rsid w:val="00047851"/>
    <w:rsid w:val="00050935"/>
    <w:rsid w:val="00052DAC"/>
    <w:rsid w:val="00055CD5"/>
    <w:rsid w:val="00057148"/>
    <w:rsid w:val="00057AD3"/>
    <w:rsid w:val="000644A6"/>
    <w:rsid w:val="00064C8F"/>
    <w:rsid w:val="0006512E"/>
    <w:rsid w:val="00065BA4"/>
    <w:rsid w:val="00066F39"/>
    <w:rsid w:val="0007137B"/>
    <w:rsid w:val="00071C3A"/>
    <w:rsid w:val="0007200E"/>
    <w:rsid w:val="00075609"/>
    <w:rsid w:val="00075CE2"/>
    <w:rsid w:val="00077F3E"/>
    <w:rsid w:val="00080FB7"/>
    <w:rsid w:val="00082605"/>
    <w:rsid w:val="00086C97"/>
    <w:rsid w:val="00091722"/>
    <w:rsid w:val="000924A7"/>
    <w:rsid w:val="000944E0"/>
    <w:rsid w:val="00094E18"/>
    <w:rsid w:val="00096EA0"/>
    <w:rsid w:val="000A0028"/>
    <w:rsid w:val="000A15DD"/>
    <w:rsid w:val="000A2332"/>
    <w:rsid w:val="000A2389"/>
    <w:rsid w:val="000A58A7"/>
    <w:rsid w:val="000A5B75"/>
    <w:rsid w:val="000A6C45"/>
    <w:rsid w:val="000A6CC0"/>
    <w:rsid w:val="000A7930"/>
    <w:rsid w:val="000A7E64"/>
    <w:rsid w:val="000B04BC"/>
    <w:rsid w:val="000B2B9B"/>
    <w:rsid w:val="000B3181"/>
    <w:rsid w:val="000B4C78"/>
    <w:rsid w:val="000B4E43"/>
    <w:rsid w:val="000B4E47"/>
    <w:rsid w:val="000C063D"/>
    <w:rsid w:val="000C0D1F"/>
    <w:rsid w:val="000C2EA2"/>
    <w:rsid w:val="000D1B96"/>
    <w:rsid w:val="000D1FAF"/>
    <w:rsid w:val="000D30EF"/>
    <w:rsid w:val="000D54BE"/>
    <w:rsid w:val="000D5E01"/>
    <w:rsid w:val="000D6149"/>
    <w:rsid w:val="000E06DC"/>
    <w:rsid w:val="000E0F07"/>
    <w:rsid w:val="000E1849"/>
    <w:rsid w:val="000E37C7"/>
    <w:rsid w:val="000E5867"/>
    <w:rsid w:val="000E61D5"/>
    <w:rsid w:val="000F01CD"/>
    <w:rsid w:val="000F055E"/>
    <w:rsid w:val="000F1ED2"/>
    <w:rsid w:val="000F2A38"/>
    <w:rsid w:val="000F3996"/>
    <w:rsid w:val="000F5309"/>
    <w:rsid w:val="000F5BB3"/>
    <w:rsid w:val="000F5DC3"/>
    <w:rsid w:val="000F6579"/>
    <w:rsid w:val="000F6D18"/>
    <w:rsid w:val="000F74AF"/>
    <w:rsid w:val="001015A1"/>
    <w:rsid w:val="00102465"/>
    <w:rsid w:val="001029CA"/>
    <w:rsid w:val="00103324"/>
    <w:rsid w:val="00103857"/>
    <w:rsid w:val="001079B3"/>
    <w:rsid w:val="00107B46"/>
    <w:rsid w:val="00107E85"/>
    <w:rsid w:val="001104EF"/>
    <w:rsid w:val="00110798"/>
    <w:rsid w:val="00110912"/>
    <w:rsid w:val="00110D90"/>
    <w:rsid w:val="00116F2E"/>
    <w:rsid w:val="00117349"/>
    <w:rsid w:val="00120E09"/>
    <w:rsid w:val="00120F56"/>
    <w:rsid w:val="00121494"/>
    <w:rsid w:val="001214E7"/>
    <w:rsid w:val="00121606"/>
    <w:rsid w:val="00124020"/>
    <w:rsid w:val="001248D6"/>
    <w:rsid w:val="00124CFD"/>
    <w:rsid w:val="0012657B"/>
    <w:rsid w:val="00130489"/>
    <w:rsid w:val="00130C74"/>
    <w:rsid w:val="001339C6"/>
    <w:rsid w:val="001359D0"/>
    <w:rsid w:val="001364C1"/>
    <w:rsid w:val="00140CBC"/>
    <w:rsid w:val="00140EF5"/>
    <w:rsid w:val="00143B3F"/>
    <w:rsid w:val="001457FA"/>
    <w:rsid w:val="00146BD8"/>
    <w:rsid w:val="00146EA9"/>
    <w:rsid w:val="00147341"/>
    <w:rsid w:val="00147DB4"/>
    <w:rsid w:val="00150DC8"/>
    <w:rsid w:val="00151E79"/>
    <w:rsid w:val="001520A0"/>
    <w:rsid w:val="001521EA"/>
    <w:rsid w:val="00153CE2"/>
    <w:rsid w:val="001540B6"/>
    <w:rsid w:val="00155B18"/>
    <w:rsid w:val="001575E1"/>
    <w:rsid w:val="0016212D"/>
    <w:rsid w:val="00164A2C"/>
    <w:rsid w:val="00165990"/>
    <w:rsid w:val="00165A06"/>
    <w:rsid w:val="00166E91"/>
    <w:rsid w:val="001717A3"/>
    <w:rsid w:val="00172EF2"/>
    <w:rsid w:val="00173323"/>
    <w:rsid w:val="00176DFB"/>
    <w:rsid w:val="00177AA4"/>
    <w:rsid w:val="001805D5"/>
    <w:rsid w:val="00181952"/>
    <w:rsid w:val="00182B81"/>
    <w:rsid w:val="00182C78"/>
    <w:rsid w:val="00183D6B"/>
    <w:rsid w:val="001845BB"/>
    <w:rsid w:val="00185EB6"/>
    <w:rsid w:val="00190D41"/>
    <w:rsid w:val="00193FCF"/>
    <w:rsid w:val="00197C97"/>
    <w:rsid w:val="001A0658"/>
    <w:rsid w:val="001A58AC"/>
    <w:rsid w:val="001B00FE"/>
    <w:rsid w:val="001B0F9F"/>
    <w:rsid w:val="001B2C41"/>
    <w:rsid w:val="001B66EB"/>
    <w:rsid w:val="001C2BD9"/>
    <w:rsid w:val="001C4611"/>
    <w:rsid w:val="001C4B86"/>
    <w:rsid w:val="001C5D74"/>
    <w:rsid w:val="001C6E78"/>
    <w:rsid w:val="001C7611"/>
    <w:rsid w:val="001D4772"/>
    <w:rsid w:val="001D6EC4"/>
    <w:rsid w:val="001D7A12"/>
    <w:rsid w:val="001E01B8"/>
    <w:rsid w:val="001E1005"/>
    <w:rsid w:val="001E2C02"/>
    <w:rsid w:val="001E2E48"/>
    <w:rsid w:val="001E3DCF"/>
    <w:rsid w:val="001E4105"/>
    <w:rsid w:val="001E53CD"/>
    <w:rsid w:val="001F35A7"/>
    <w:rsid w:val="001F3667"/>
    <w:rsid w:val="001F51E0"/>
    <w:rsid w:val="00202036"/>
    <w:rsid w:val="002061D1"/>
    <w:rsid w:val="00206CAA"/>
    <w:rsid w:val="00207D90"/>
    <w:rsid w:val="00207F24"/>
    <w:rsid w:val="002105AC"/>
    <w:rsid w:val="0021065B"/>
    <w:rsid w:val="00211B58"/>
    <w:rsid w:val="00214819"/>
    <w:rsid w:val="00222E5D"/>
    <w:rsid w:val="00223FF8"/>
    <w:rsid w:val="00224607"/>
    <w:rsid w:val="00225F5B"/>
    <w:rsid w:val="00226255"/>
    <w:rsid w:val="002308BA"/>
    <w:rsid w:val="00231C52"/>
    <w:rsid w:val="00231E1F"/>
    <w:rsid w:val="00233163"/>
    <w:rsid w:val="00233CB3"/>
    <w:rsid w:val="00233F89"/>
    <w:rsid w:val="00233FFB"/>
    <w:rsid w:val="002374D1"/>
    <w:rsid w:val="002432F6"/>
    <w:rsid w:val="0024387E"/>
    <w:rsid w:val="00243C82"/>
    <w:rsid w:val="00250528"/>
    <w:rsid w:val="00250D70"/>
    <w:rsid w:val="0025100A"/>
    <w:rsid w:val="00251C73"/>
    <w:rsid w:val="002544F9"/>
    <w:rsid w:val="00262349"/>
    <w:rsid w:val="00262FF5"/>
    <w:rsid w:val="00270129"/>
    <w:rsid w:val="00270D1F"/>
    <w:rsid w:val="00271FF6"/>
    <w:rsid w:val="00272413"/>
    <w:rsid w:val="00272820"/>
    <w:rsid w:val="00273FEA"/>
    <w:rsid w:val="0027438C"/>
    <w:rsid w:val="00275442"/>
    <w:rsid w:val="002762CF"/>
    <w:rsid w:val="0027644B"/>
    <w:rsid w:val="00281AC8"/>
    <w:rsid w:val="002822EC"/>
    <w:rsid w:val="0028318B"/>
    <w:rsid w:val="0028365E"/>
    <w:rsid w:val="00287078"/>
    <w:rsid w:val="00292CF3"/>
    <w:rsid w:val="00292E34"/>
    <w:rsid w:val="00292EFA"/>
    <w:rsid w:val="002A02A9"/>
    <w:rsid w:val="002A1496"/>
    <w:rsid w:val="002A1A66"/>
    <w:rsid w:val="002A1FDB"/>
    <w:rsid w:val="002A473B"/>
    <w:rsid w:val="002A68D5"/>
    <w:rsid w:val="002A693F"/>
    <w:rsid w:val="002A799B"/>
    <w:rsid w:val="002B09E0"/>
    <w:rsid w:val="002B2F41"/>
    <w:rsid w:val="002B435D"/>
    <w:rsid w:val="002B458E"/>
    <w:rsid w:val="002C1F77"/>
    <w:rsid w:val="002C3E8A"/>
    <w:rsid w:val="002C4306"/>
    <w:rsid w:val="002C5638"/>
    <w:rsid w:val="002C678F"/>
    <w:rsid w:val="002D0188"/>
    <w:rsid w:val="002D2180"/>
    <w:rsid w:val="002D3345"/>
    <w:rsid w:val="002D379E"/>
    <w:rsid w:val="002D3B68"/>
    <w:rsid w:val="002E21A5"/>
    <w:rsid w:val="002E27F6"/>
    <w:rsid w:val="002E36B2"/>
    <w:rsid w:val="002E4D7B"/>
    <w:rsid w:val="002E55B0"/>
    <w:rsid w:val="002E65F6"/>
    <w:rsid w:val="002E7ADD"/>
    <w:rsid w:val="002F1E7A"/>
    <w:rsid w:val="002F377D"/>
    <w:rsid w:val="002F4602"/>
    <w:rsid w:val="002F4964"/>
    <w:rsid w:val="002F51A3"/>
    <w:rsid w:val="002F582F"/>
    <w:rsid w:val="003027B2"/>
    <w:rsid w:val="003037B8"/>
    <w:rsid w:val="0030441B"/>
    <w:rsid w:val="003054E4"/>
    <w:rsid w:val="00306957"/>
    <w:rsid w:val="003077B4"/>
    <w:rsid w:val="00310292"/>
    <w:rsid w:val="003110B4"/>
    <w:rsid w:val="00312253"/>
    <w:rsid w:val="00313C75"/>
    <w:rsid w:val="00315ABC"/>
    <w:rsid w:val="00317D00"/>
    <w:rsid w:val="00321149"/>
    <w:rsid w:val="00324BD6"/>
    <w:rsid w:val="00326DC6"/>
    <w:rsid w:val="00327A73"/>
    <w:rsid w:val="00330662"/>
    <w:rsid w:val="00330A10"/>
    <w:rsid w:val="0033411D"/>
    <w:rsid w:val="003348F5"/>
    <w:rsid w:val="00334CD6"/>
    <w:rsid w:val="00337330"/>
    <w:rsid w:val="00340D1A"/>
    <w:rsid w:val="00343BF0"/>
    <w:rsid w:val="00347869"/>
    <w:rsid w:val="00353697"/>
    <w:rsid w:val="00355A25"/>
    <w:rsid w:val="00356E0E"/>
    <w:rsid w:val="003573D9"/>
    <w:rsid w:val="00357B9E"/>
    <w:rsid w:val="00360B15"/>
    <w:rsid w:val="003628BB"/>
    <w:rsid w:val="003633F5"/>
    <w:rsid w:val="003645EF"/>
    <w:rsid w:val="0036729E"/>
    <w:rsid w:val="003677E0"/>
    <w:rsid w:val="00370472"/>
    <w:rsid w:val="003746CF"/>
    <w:rsid w:val="00375A4E"/>
    <w:rsid w:val="00377D9C"/>
    <w:rsid w:val="0038299A"/>
    <w:rsid w:val="003845C4"/>
    <w:rsid w:val="003849E3"/>
    <w:rsid w:val="00385C6F"/>
    <w:rsid w:val="00386CB0"/>
    <w:rsid w:val="00390A21"/>
    <w:rsid w:val="0039190A"/>
    <w:rsid w:val="00394662"/>
    <w:rsid w:val="00395541"/>
    <w:rsid w:val="0039711C"/>
    <w:rsid w:val="003977DE"/>
    <w:rsid w:val="003A13EE"/>
    <w:rsid w:val="003A21E0"/>
    <w:rsid w:val="003A5EE0"/>
    <w:rsid w:val="003A61BA"/>
    <w:rsid w:val="003A6D63"/>
    <w:rsid w:val="003B009F"/>
    <w:rsid w:val="003B1E3D"/>
    <w:rsid w:val="003B2202"/>
    <w:rsid w:val="003B2444"/>
    <w:rsid w:val="003B2490"/>
    <w:rsid w:val="003B6B1E"/>
    <w:rsid w:val="003B7499"/>
    <w:rsid w:val="003B787A"/>
    <w:rsid w:val="003B7BB7"/>
    <w:rsid w:val="003C03D8"/>
    <w:rsid w:val="003C402F"/>
    <w:rsid w:val="003C58FD"/>
    <w:rsid w:val="003C7678"/>
    <w:rsid w:val="003D07C5"/>
    <w:rsid w:val="003D2506"/>
    <w:rsid w:val="003D2706"/>
    <w:rsid w:val="003D29D4"/>
    <w:rsid w:val="003D306E"/>
    <w:rsid w:val="003E02CD"/>
    <w:rsid w:val="003E0ECC"/>
    <w:rsid w:val="003E0F81"/>
    <w:rsid w:val="003E2165"/>
    <w:rsid w:val="003E40BD"/>
    <w:rsid w:val="003E5EB1"/>
    <w:rsid w:val="003E6159"/>
    <w:rsid w:val="003F01AA"/>
    <w:rsid w:val="003F076A"/>
    <w:rsid w:val="003F2B04"/>
    <w:rsid w:val="00401188"/>
    <w:rsid w:val="00401C42"/>
    <w:rsid w:val="0040217D"/>
    <w:rsid w:val="004030C1"/>
    <w:rsid w:val="00403515"/>
    <w:rsid w:val="0040414F"/>
    <w:rsid w:val="004041DC"/>
    <w:rsid w:val="00405494"/>
    <w:rsid w:val="004068A9"/>
    <w:rsid w:val="00407158"/>
    <w:rsid w:val="004075ED"/>
    <w:rsid w:val="00407A8D"/>
    <w:rsid w:val="00407E69"/>
    <w:rsid w:val="00413EFA"/>
    <w:rsid w:val="004145C5"/>
    <w:rsid w:val="0041480B"/>
    <w:rsid w:val="00414A6B"/>
    <w:rsid w:val="00414FEA"/>
    <w:rsid w:val="004153D4"/>
    <w:rsid w:val="00415478"/>
    <w:rsid w:val="00415B3F"/>
    <w:rsid w:val="00417D9E"/>
    <w:rsid w:val="00421410"/>
    <w:rsid w:val="00421B20"/>
    <w:rsid w:val="0042487E"/>
    <w:rsid w:val="0042701D"/>
    <w:rsid w:val="0042778C"/>
    <w:rsid w:val="0042789B"/>
    <w:rsid w:val="0043076D"/>
    <w:rsid w:val="00430BEC"/>
    <w:rsid w:val="0043415F"/>
    <w:rsid w:val="0043437A"/>
    <w:rsid w:val="00434B30"/>
    <w:rsid w:val="00434B58"/>
    <w:rsid w:val="00436213"/>
    <w:rsid w:val="00437BA3"/>
    <w:rsid w:val="00441A68"/>
    <w:rsid w:val="004422C7"/>
    <w:rsid w:val="004447A2"/>
    <w:rsid w:val="0045033D"/>
    <w:rsid w:val="0045099D"/>
    <w:rsid w:val="004509E1"/>
    <w:rsid w:val="00451FF9"/>
    <w:rsid w:val="00452892"/>
    <w:rsid w:val="0045383A"/>
    <w:rsid w:val="00453F6C"/>
    <w:rsid w:val="004547B1"/>
    <w:rsid w:val="00457170"/>
    <w:rsid w:val="00457406"/>
    <w:rsid w:val="00461168"/>
    <w:rsid w:val="004769ED"/>
    <w:rsid w:val="004770B5"/>
    <w:rsid w:val="004778D3"/>
    <w:rsid w:val="00481971"/>
    <w:rsid w:val="00481CA1"/>
    <w:rsid w:val="00481D1D"/>
    <w:rsid w:val="00482188"/>
    <w:rsid w:val="004824E7"/>
    <w:rsid w:val="00484937"/>
    <w:rsid w:val="004866FF"/>
    <w:rsid w:val="004908B3"/>
    <w:rsid w:val="00496102"/>
    <w:rsid w:val="00496185"/>
    <w:rsid w:val="004A1F22"/>
    <w:rsid w:val="004A5004"/>
    <w:rsid w:val="004A7712"/>
    <w:rsid w:val="004B3434"/>
    <w:rsid w:val="004B5208"/>
    <w:rsid w:val="004B63AD"/>
    <w:rsid w:val="004C0214"/>
    <w:rsid w:val="004C0792"/>
    <w:rsid w:val="004C672B"/>
    <w:rsid w:val="004C6B55"/>
    <w:rsid w:val="004D07AA"/>
    <w:rsid w:val="004D356D"/>
    <w:rsid w:val="004D493F"/>
    <w:rsid w:val="004D710E"/>
    <w:rsid w:val="004E03A4"/>
    <w:rsid w:val="004E2747"/>
    <w:rsid w:val="004E3C97"/>
    <w:rsid w:val="004E3DE9"/>
    <w:rsid w:val="004E6333"/>
    <w:rsid w:val="004F0610"/>
    <w:rsid w:val="004F07A4"/>
    <w:rsid w:val="004F0BE5"/>
    <w:rsid w:val="004F11DE"/>
    <w:rsid w:val="004F1316"/>
    <w:rsid w:val="004F23A5"/>
    <w:rsid w:val="004F4EFC"/>
    <w:rsid w:val="004F6780"/>
    <w:rsid w:val="004F6C8A"/>
    <w:rsid w:val="00501B31"/>
    <w:rsid w:val="0050203D"/>
    <w:rsid w:val="005020A8"/>
    <w:rsid w:val="00502636"/>
    <w:rsid w:val="0051363D"/>
    <w:rsid w:val="00514238"/>
    <w:rsid w:val="00514394"/>
    <w:rsid w:val="00520DF1"/>
    <w:rsid w:val="0052144D"/>
    <w:rsid w:val="00522068"/>
    <w:rsid w:val="00523AF7"/>
    <w:rsid w:val="005247B4"/>
    <w:rsid w:val="005248AD"/>
    <w:rsid w:val="00530736"/>
    <w:rsid w:val="00531139"/>
    <w:rsid w:val="00533321"/>
    <w:rsid w:val="00533FB9"/>
    <w:rsid w:val="00535434"/>
    <w:rsid w:val="0053554D"/>
    <w:rsid w:val="00536037"/>
    <w:rsid w:val="00536223"/>
    <w:rsid w:val="00537389"/>
    <w:rsid w:val="00537ACA"/>
    <w:rsid w:val="00540900"/>
    <w:rsid w:val="00540E35"/>
    <w:rsid w:val="005410E0"/>
    <w:rsid w:val="00542A34"/>
    <w:rsid w:val="00544D6C"/>
    <w:rsid w:val="00544F71"/>
    <w:rsid w:val="005478C3"/>
    <w:rsid w:val="00547FE2"/>
    <w:rsid w:val="00547FFD"/>
    <w:rsid w:val="00553698"/>
    <w:rsid w:val="00554031"/>
    <w:rsid w:val="00554EC3"/>
    <w:rsid w:val="00555AB2"/>
    <w:rsid w:val="005600D7"/>
    <w:rsid w:val="005603D8"/>
    <w:rsid w:val="00564967"/>
    <w:rsid w:val="005656B0"/>
    <w:rsid w:val="00565812"/>
    <w:rsid w:val="0056595A"/>
    <w:rsid w:val="00565F94"/>
    <w:rsid w:val="00570932"/>
    <w:rsid w:val="00570BB3"/>
    <w:rsid w:val="00580631"/>
    <w:rsid w:val="005810FE"/>
    <w:rsid w:val="005823A1"/>
    <w:rsid w:val="005826C8"/>
    <w:rsid w:val="0058276D"/>
    <w:rsid w:val="005834AA"/>
    <w:rsid w:val="00591074"/>
    <w:rsid w:val="00594D33"/>
    <w:rsid w:val="005951EE"/>
    <w:rsid w:val="005966AE"/>
    <w:rsid w:val="005A024D"/>
    <w:rsid w:val="005A1712"/>
    <w:rsid w:val="005A3B86"/>
    <w:rsid w:val="005A4ADC"/>
    <w:rsid w:val="005A72D0"/>
    <w:rsid w:val="005A7AC7"/>
    <w:rsid w:val="005B0790"/>
    <w:rsid w:val="005B1643"/>
    <w:rsid w:val="005B18B3"/>
    <w:rsid w:val="005B2B05"/>
    <w:rsid w:val="005B443F"/>
    <w:rsid w:val="005B4482"/>
    <w:rsid w:val="005B6925"/>
    <w:rsid w:val="005C2C72"/>
    <w:rsid w:val="005C4DFD"/>
    <w:rsid w:val="005C75F1"/>
    <w:rsid w:val="005D2054"/>
    <w:rsid w:val="005D39AF"/>
    <w:rsid w:val="005D4AC7"/>
    <w:rsid w:val="005E0E16"/>
    <w:rsid w:val="005E1058"/>
    <w:rsid w:val="005E1126"/>
    <w:rsid w:val="005E538A"/>
    <w:rsid w:val="005F23E7"/>
    <w:rsid w:val="005F3265"/>
    <w:rsid w:val="005F63D3"/>
    <w:rsid w:val="005F6B08"/>
    <w:rsid w:val="005F7E65"/>
    <w:rsid w:val="006026B4"/>
    <w:rsid w:val="00603D5B"/>
    <w:rsid w:val="00605B4F"/>
    <w:rsid w:val="00606308"/>
    <w:rsid w:val="00606C7E"/>
    <w:rsid w:val="006128AB"/>
    <w:rsid w:val="006203ED"/>
    <w:rsid w:val="00623074"/>
    <w:rsid w:val="00625CEB"/>
    <w:rsid w:val="00630498"/>
    <w:rsid w:val="0063145A"/>
    <w:rsid w:val="00631F3D"/>
    <w:rsid w:val="00633857"/>
    <w:rsid w:val="00637187"/>
    <w:rsid w:val="006435DB"/>
    <w:rsid w:val="00646223"/>
    <w:rsid w:val="006466D8"/>
    <w:rsid w:val="00651913"/>
    <w:rsid w:val="00656CE3"/>
    <w:rsid w:val="00657D6E"/>
    <w:rsid w:val="006616D2"/>
    <w:rsid w:val="006661BE"/>
    <w:rsid w:val="00666AF1"/>
    <w:rsid w:val="00677922"/>
    <w:rsid w:val="00680B2C"/>
    <w:rsid w:val="00680D94"/>
    <w:rsid w:val="006826EF"/>
    <w:rsid w:val="00685D4B"/>
    <w:rsid w:val="006865FD"/>
    <w:rsid w:val="00690E72"/>
    <w:rsid w:val="006937A3"/>
    <w:rsid w:val="00694999"/>
    <w:rsid w:val="006975F8"/>
    <w:rsid w:val="006A1912"/>
    <w:rsid w:val="006A1DED"/>
    <w:rsid w:val="006A26CE"/>
    <w:rsid w:val="006A28EA"/>
    <w:rsid w:val="006A2B56"/>
    <w:rsid w:val="006A3E94"/>
    <w:rsid w:val="006A6329"/>
    <w:rsid w:val="006A64CF"/>
    <w:rsid w:val="006B0687"/>
    <w:rsid w:val="006B447F"/>
    <w:rsid w:val="006B46AA"/>
    <w:rsid w:val="006B49B3"/>
    <w:rsid w:val="006B5BAB"/>
    <w:rsid w:val="006B6918"/>
    <w:rsid w:val="006C0571"/>
    <w:rsid w:val="006C08A6"/>
    <w:rsid w:val="006C13F6"/>
    <w:rsid w:val="006C1EC9"/>
    <w:rsid w:val="006C2874"/>
    <w:rsid w:val="006C42C0"/>
    <w:rsid w:val="006C4CBF"/>
    <w:rsid w:val="006C6FAF"/>
    <w:rsid w:val="006C7817"/>
    <w:rsid w:val="006D1354"/>
    <w:rsid w:val="006D177D"/>
    <w:rsid w:val="006D2F69"/>
    <w:rsid w:val="006D6031"/>
    <w:rsid w:val="006E11AE"/>
    <w:rsid w:val="006E1CD8"/>
    <w:rsid w:val="006E480E"/>
    <w:rsid w:val="006E4B78"/>
    <w:rsid w:val="006E5BF0"/>
    <w:rsid w:val="006F08A1"/>
    <w:rsid w:val="006F22EC"/>
    <w:rsid w:val="006F5978"/>
    <w:rsid w:val="006F6F91"/>
    <w:rsid w:val="00700F2D"/>
    <w:rsid w:val="0070223B"/>
    <w:rsid w:val="00703036"/>
    <w:rsid w:val="00707381"/>
    <w:rsid w:val="00707BD8"/>
    <w:rsid w:val="00710B40"/>
    <w:rsid w:val="0071204E"/>
    <w:rsid w:val="0071449F"/>
    <w:rsid w:val="0072633E"/>
    <w:rsid w:val="007338DF"/>
    <w:rsid w:val="00733D13"/>
    <w:rsid w:val="00734071"/>
    <w:rsid w:val="007348B8"/>
    <w:rsid w:val="00734A97"/>
    <w:rsid w:val="00734E84"/>
    <w:rsid w:val="00735A54"/>
    <w:rsid w:val="00737301"/>
    <w:rsid w:val="00740AC1"/>
    <w:rsid w:val="00740DB4"/>
    <w:rsid w:val="00741D60"/>
    <w:rsid w:val="007454FA"/>
    <w:rsid w:val="00751CD5"/>
    <w:rsid w:val="0075557E"/>
    <w:rsid w:val="00755590"/>
    <w:rsid w:val="0075564D"/>
    <w:rsid w:val="00756145"/>
    <w:rsid w:val="00756E02"/>
    <w:rsid w:val="0075758F"/>
    <w:rsid w:val="007577D1"/>
    <w:rsid w:val="0076091E"/>
    <w:rsid w:val="00761178"/>
    <w:rsid w:val="00762736"/>
    <w:rsid w:val="007661BC"/>
    <w:rsid w:val="0076777D"/>
    <w:rsid w:val="0077095B"/>
    <w:rsid w:val="007714CE"/>
    <w:rsid w:val="007767C6"/>
    <w:rsid w:val="00777C5B"/>
    <w:rsid w:val="00782B21"/>
    <w:rsid w:val="00785759"/>
    <w:rsid w:val="00787EDA"/>
    <w:rsid w:val="0079304B"/>
    <w:rsid w:val="00793577"/>
    <w:rsid w:val="0079507A"/>
    <w:rsid w:val="0079661E"/>
    <w:rsid w:val="00797C62"/>
    <w:rsid w:val="007A3593"/>
    <w:rsid w:val="007A43D0"/>
    <w:rsid w:val="007A47D0"/>
    <w:rsid w:val="007B1007"/>
    <w:rsid w:val="007B1F65"/>
    <w:rsid w:val="007B34F3"/>
    <w:rsid w:val="007B375D"/>
    <w:rsid w:val="007B5911"/>
    <w:rsid w:val="007B71AA"/>
    <w:rsid w:val="007C0563"/>
    <w:rsid w:val="007C102A"/>
    <w:rsid w:val="007C1715"/>
    <w:rsid w:val="007C55A4"/>
    <w:rsid w:val="007C633E"/>
    <w:rsid w:val="007C7886"/>
    <w:rsid w:val="007D1610"/>
    <w:rsid w:val="007D2A30"/>
    <w:rsid w:val="007D3A8A"/>
    <w:rsid w:val="007E02DD"/>
    <w:rsid w:val="007E056B"/>
    <w:rsid w:val="007E072A"/>
    <w:rsid w:val="007E1192"/>
    <w:rsid w:val="007E2285"/>
    <w:rsid w:val="007F170A"/>
    <w:rsid w:val="007F1AC5"/>
    <w:rsid w:val="007F3B5A"/>
    <w:rsid w:val="007F3B6E"/>
    <w:rsid w:val="007F4BC6"/>
    <w:rsid w:val="007F5B4A"/>
    <w:rsid w:val="007F675D"/>
    <w:rsid w:val="007F701B"/>
    <w:rsid w:val="007F730F"/>
    <w:rsid w:val="008015F2"/>
    <w:rsid w:val="00811EB3"/>
    <w:rsid w:val="00814524"/>
    <w:rsid w:val="00814940"/>
    <w:rsid w:val="00816EB6"/>
    <w:rsid w:val="00822B5C"/>
    <w:rsid w:val="00822E0E"/>
    <w:rsid w:val="00826E89"/>
    <w:rsid w:val="00830EC3"/>
    <w:rsid w:val="008311F8"/>
    <w:rsid w:val="008314EB"/>
    <w:rsid w:val="00832BC1"/>
    <w:rsid w:val="00833793"/>
    <w:rsid w:val="0083598F"/>
    <w:rsid w:val="008400B7"/>
    <w:rsid w:val="00841938"/>
    <w:rsid w:val="00844498"/>
    <w:rsid w:val="00845EDA"/>
    <w:rsid w:val="008510C1"/>
    <w:rsid w:val="00851BCD"/>
    <w:rsid w:val="008524A0"/>
    <w:rsid w:val="008537A8"/>
    <w:rsid w:val="008575CF"/>
    <w:rsid w:val="00857FB3"/>
    <w:rsid w:val="00861520"/>
    <w:rsid w:val="008617EB"/>
    <w:rsid w:val="00861EC4"/>
    <w:rsid w:val="008651EF"/>
    <w:rsid w:val="00870D58"/>
    <w:rsid w:val="00872B5B"/>
    <w:rsid w:val="00875171"/>
    <w:rsid w:val="008766E9"/>
    <w:rsid w:val="00884A7A"/>
    <w:rsid w:val="00885612"/>
    <w:rsid w:val="0088568C"/>
    <w:rsid w:val="00885B62"/>
    <w:rsid w:val="008872F7"/>
    <w:rsid w:val="0088732F"/>
    <w:rsid w:val="00887368"/>
    <w:rsid w:val="00890387"/>
    <w:rsid w:val="00894F94"/>
    <w:rsid w:val="008A3A4C"/>
    <w:rsid w:val="008A3BE0"/>
    <w:rsid w:val="008A3F1E"/>
    <w:rsid w:val="008A6E6D"/>
    <w:rsid w:val="008B167D"/>
    <w:rsid w:val="008B41AE"/>
    <w:rsid w:val="008B45C0"/>
    <w:rsid w:val="008B5603"/>
    <w:rsid w:val="008B6967"/>
    <w:rsid w:val="008B7212"/>
    <w:rsid w:val="008C2D39"/>
    <w:rsid w:val="008C4B22"/>
    <w:rsid w:val="008C53C8"/>
    <w:rsid w:val="008C5F7B"/>
    <w:rsid w:val="008C6C35"/>
    <w:rsid w:val="008C6E63"/>
    <w:rsid w:val="008D189B"/>
    <w:rsid w:val="008D2CE7"/>
    <w:rsid w:val="008D6B42"/>
    <w:rsid w:val="008D7C08"/>
    <w:rsid w:val="008E19DD"/>
    <w:rsid w:val="008E2C86"/>
    <w:rsid w:val="008E37DF"/>
    <w:rsid w:val="008E3A0E"/>
    <w:rsid w:val="008E53B4"/>
    <w:rsid w:val="008E76F3"/>
    <w:rsid w:val="008E7D43"/>
    <w:rsid w:val="008F0FF4"/>
    <w:rsid w:val="008F1108"/>
    <w:rsid w:val="008F3041"/>
    <w:rsid w:val="008F41E9"/>
    <w:rsid w:val="008F525E"/>
    <w:rsid w:val="008F6235"/>
    <w:rsid w:val="008F6B25"/>
    <w:rsid w:val="008F6BD0"/>
    <w:rsid w:val="008F764E"/>
    <w:rsid w:val="0090103C"/>
    <w:rsid w:val="00905B8D"/>
    <w:rsid w:val="0090642E"/>
    <w:rsid w:val="00906FF2"/>
    <w:rsid w:val="0091227F"/>
    <w:rsid w:val="0091395D"/>
    <w:rsid w:val="00913EBF"/>
    <w:rsid w:val="009155A3"/>
    <w:rsid w:val="00920319"/>
    <w:rsid w:val="009222EE"/>
    <w:rsid w:val="00924D31"/>
    <w:rsid w:val="009254DD"/>
    <w:rsid w:val="009322FC"/>
    <w:rsid w:val="009335F6"/>
    <w:rsid w:val="00936404"/>
    <w:rsid w:val="009372BF"/>
    <w:rsid w:val="00940A1A"/>
    <w:rsid w:val="00943897"/>
    <w:rsid w:val="0094493F"/>
    <w:rsid w:val="00946C7C"/>
    <w:rsid w:val="00947CB8"/>
    <w:rsid w:val="00952667"/>
    <w:rsid w:val="009532AB"/>
    <w:rsid w:val="00953585"/>
    <w:rsid w:val="00957084"/>
    <w:rsid w:val="00961C9D"/>
    <w:rsid w:val="00966749"/>
    <w:rsid w:val="00972745"/>
    <w:rsid w:val="00973CF1"/>
    <w:rsid w:val="009742BF"/>
    <w:rsid w:val="009748C6"/>
    <w:rsid w:val="00974FA3"/>
    <w:rsid w:val="00975A1C"/>
    <w:rsid w:val="00976F4C"/>
    <w:rsid w:val="00976F63"/>
    <w:rsid w:val="009777D5"/>
    <w:rsid w:val="00981304"/>
    <w:rsid w:val="00982E0B"/>
    <w:rsid w:val="00984226"/>
    <w:rsid w:val="00985125"/>
    <w:rsid w:val="0098721E"/>
    <w:rsid w:val="0098797F"/>
    <w:rsid w:val="00992C69"/>
    <w:rsid w:val="00992CCF"/>
    <w:rsid w:val="00994339"/>
    <w:rsid w:val="00994E9E"/>
    <w:rsid w:val="009A21E8"/>
    <w:rsid w:val="009A2DE6"/>
    <w:rsid w:val="009A4113"/>
    <w:rsid w:val="009A6E9D"/>
    <w:rsid w:val="009A7112"/>
    <w:rsid w:val="009B409B"/>
    <w:rsid w:val="009B6553"/>
    <w:rsid w:val="009B6652"/>
    <w:rsid w:val="009B735E"/>
    <w:rsid w:val="009C1D4F"/>
    <w:rsid w:val="009C2025"/>
    <w:rsid w:val="009C2114"/>
    <w:rsid w:val="009C35AE"/>
    <w:rsid w:val="009C592B"/>
    <w:rsid w:val="009D1F5C"/>
    <w:rsid w:val="009D2F0A"/>
    <w:rsid w:val="009D30FF"/>
    <w:rsid w:val="009D35B8"/>
    <w:rsid w:val="009D57F0"/>
    <w:rsid w:val="009D5BEA"/>
    <w:rsid w:val="009D7335"/>
    <w:rsid w:val="009D7541"/>
    <w:rsid w:val="009E2DBF"/>
    <w:rsid w:val="009E5814"/>
    <w:rsid w:val="009E58EF"/>
    <w:rsid w:val="009E7D12"/>
    <w:rsid w:val="009F6DFF"/>
    <w:rsid w:val="009F745B"/>
    <w:rsid w:val="009F7920"/>
    <w:rsid w:val="009F7E4D"/>
    <w:rsid w:val="00A0050C"/>
    <w:rsid w:val="00A00F78"/>
    <w:rsid w:val="00A01DB2"/>
    <w:rsid w:val="00A023C2"/>
    <w:rsid w:val="00A055E8"/>
    <w:rsid w:val="00A0723C"/>
    <w:rsid w:val="00A07892"/>
    <w:rsid w:val="00A100D1"/>
    <w:rsid w:val="00A11056"/>
    <w:rsid w:val="00A12916"/>
    <w:rsid w:val="00A13E03"/>
    <w:rsid w:val="00A13F29"/>
    <w:rsid w:val="00A16744"/>
    <w:rsid w:val="00A16BA7"/>
    <w:rsid w:val="00A17DAB"/>
    <w:rsid w:val="00A2493B"/>
    <w:rsid w:val="00A25B07"/>
    <w:rsid w:val="00A27FAE"/>
    <w:rsid w:val="00A3118A"/>
    <w:rsid w:val="00A3157E"/>
    <w:rsid w:val="00A343D8"/>
    <w:rsid w:val="00A36656"/>
    <w:rsid w:val="00A37E65"/>
    <w:rsid w:val="00A402F7"/>
    <w:rsid w:val="00A414CD"/>
    <w:rsid w:val="00A45771"/>
    <w:rsid w:val="00A46209"/>
    <w:rsid w:val="00A4683D"/>
    <w:rsid w:val="00A47D51"/>
    <w:rsid w:val="00A506D4"/>
    <w:rsid w:val="00A50B7B"/>
    <w:rsid w:val="00A510A6"/>
    <w:rsid w:val="00A5140E"/>
    <w:rsid w:val="00A51B1F"/>
    <w:rsid w:val="00A5387A"/>
    <w:rsid w:val="00A5746A"/>
    <w:rsid w:val="00A6070C"/>
    <w:rsid w:val="00A6070F"/>
    <w:rsid w:val="00A609F6"/>
    <w:rsid w:val="00A61580"/>
    <w:rsid w:val="00A6170B"/>
    <w:rsid w:val="00A64AF8"/>
    <w:rsid w:val="00A6522E"/>
    <w:rsid w:val="00A65293"/>
    <w:rsid w:val="00A66B54"/>
    <w:rsid w:val="00A66C6D"/>
    <w:rsid w:val="00A72257"/>
    <w:rsid w:val="00A73D97"/>
    <w:rsid w:val="00A76C4F"/>
    <w:rsid w:val="00A800C5"/>
    <w:rsid w:val="00A80C46"/>
    <w:rsid w:val="00A81CAA"/>
    <w:rsid w:val="00A832A6"/>
    <w:rsid w:val="00A8506F"/>
    <w:rsid w:val="00A854D2"/>
    <w:rsid w:val="00A933DA"/>
    <w:rsid w:val="00A93C04"/>
    <w:rsid w:val="00A94222"/>
    <w:rsid w:val="00A97360"/>
    <w:rsid w:val="00AA1B23"/>
    <w:rsid w:val="00AA6CE5"/>
    <w:rsid w:val="00AB10BF"/>
    <w:rsid w:val="00AB1932"/>
    <w:rsid w:val="00AB3B23"/>
    <w:rsid w:val="00AB53BB"/>
    <w:rsid w:val="00AB64DB"/>
    <w:rsid w:val="00AC28B0"/>
    <w:rsid w:val="00AC3FBC"/>
    <w:rsid w:val="00AC6CDF"/>
    <w:rsid w:val="00AC7397"/>
    <w:rsid w:val="00AC73FE"/>
    <w:rsid w:val="00AC74D4"/>
    <w:rsid w:val="00AC7A4E"/>
    <w:rsid w:val="00AC7E3D"/>
    <w:rsid w:val="00AD18FD"/>
    <w:rsid w:val="00AD1E3D"/>
    <w:rsid w:val="00AD6B84"/>
    <w:rsid w:val="00AE0681"/>
    <w:rsid w:val="00AE16AA"/>
    <w:rsid w:val="00AE171C"/>
    <w:rsid w:val="00AE536F"/>
    <w:rsid w:val="00AE6E62"/>
    <w:rsid w:val="00AE7618"/>
    <w:rsid w:val="00AF0851"/>
    <w:rsid w:val="00AF0BE1"/>
    <w:rsid w:val="00AF3F2D"/>
    <w:rsid w:val="00AF4D53"/>
    <w:rsid w:val="00AF7B2F"/>
    <w:rsid w:val="00AF7F31"/>
    <w:rsid w:val="00B0181D"/>
    <w:rsid w:val="00B02EA6"/>
    <w:rsid w:val="00B03AE6"/>
    <w:rsid w:val="00B04AD9"/>
    <w:rsid w:val="00B05842"/>
    <w:rsid w:val="00B05FF5"/>
    <w:rsid w:val="00B0624D"/>
    <w:rsid w:val="00B07CB6"/>
    <w:rsid w:val="00B1159F"/>
    <w:rsid w:val="00B132E8"/>
    <w:rsid w:val="00B15F96"/>
    <w:rsid w:val="00B20B54"/>
    <w:rsid w:val="00B219A3"/>
    <w:rsid w:val="00B22C14"/>
    <w:rsid w:val="00B24B77"/>
    <w:rsid w:val="00B269AC"/>
    <w:rsid w:val="00B32CA1"/>
    <w:rsid w:val="00B342B2"/>
    <w:rsid w:val="00B3699B"/>
    <w:rsid w:val="00B409E4"/>
    <w:rsid w:val="00B4120F"/>
    <w:rsid w:val="00B46760"/>
    <w:rsid w:val="00B4693D"/>
    <w:rsid w:val="00B47009"/>
    <w:rsid w:val="00B50253"/>
    <w:rsid w:val="00B503E9"/>
    <w:rsid w:val="00B50A5C"/>
    <w:rsid w:val="00B525AE"/>
    <w:rsid w:val="00B56DD9"/>
    <w:rsid w:val="00B57F15"/>
    <w:rsid w:val="00B60284"/>
    <w:rsid w:val="00B60CA7"/>
    <w:rsid w:val="00B6177E"/>
    <w:rsid w:val="00B617BA"/>
    <w:rsid w:val="00B65A58"/>
    <w:rsid w:val="00B65AC7"/>
    <w:rsid w:val="00B67F39"/>
    <w:rsid w:val="00B7040C"/>
    <w:rsid w:val="00B71986"/>
    <w:rsid w:val="00B71E79"/>
    <w:rsid w:val="00B763AF"/>
    <w:rsid w:val="00B777F2"/>
    <w:rsid w:val="00B81552"/>
    <w:rsid w:val="00B8557F"/>
    <w:rsid w:val="00B9151F"/>
    <w:rsid w:val="00B9163F"/>
    <w:rsid w:val="00B91A48"/>
    <w:rsid w:val="00B91B3E"/>
    <w:rsid w:val="00B92173"/>
    <w:rsid w:val="00B93317"/>
    <w:rsid w:val="00B952AE"/>
    <w:rsid w:val="00B97221"/>
    <w:rsid w:val="00B97FBA"/>
    <w:rsid w:val="00BA26AB"/>
    <w:rsid w:val="00BA2DD7"/>
    <w:rsid w:val="00BA3E33"/>
    <w:rsid w:val="00BA4CB3"/>
    <w:rsid w:val="00BA6AFA"/>
    <w:rsid w:val="00BA7441"/>
    <w:rsid w:val="00BB053D"/>
    <w:rsid w:val="00BB1871"/>
    <w:rsid w:val="00BB3F07"/>
    <w:rsid w:val="00BB643F"/>
    <w:rsid w:val="00BC1CC0"/>
    <w:rsid w:val="00BC1EAA"/>
    <w:rsid w:val="00BC245F"/>
    <w:rsid w:val="00BC3CAF"/>
    <w:rsid w:val="00BC407F"/>
    <w:rsid w:val="00BC6036"/>
    <w:rsid w:val="00BC7CC9"/>
    <w:rsid w:val="00BD0396"/>
    <w:rsid w:val="00BD1422"/>
    <w:rsid w:val="00BD425F"/>
    <w:rsid w:val="00BD68AF"/>
    <w:rsid w:val="00BD6C06"/>
    <w:rsid w:val="00BE16D5"/>
    <w:rsid w:val="00BE183B"/>
    <w:rsid w:val="00BE2156"/>
    <w:rsid w:val="00BE66EA"/>
    <w:rsid w:val="00BF0BC6"/>
    <w:rsid w:val="00BF291C"/>
    <w:rsid w:val="00C002EB"/>
    <w:rsid w:val="00C0132F"/>
    <w:rsid w:val="00C01B2C"/>
    <w:rsid w:val="00C13856"/>
    <w:rsid w:val="00C13DAE"/>
    <w:rsid w:val="00C144FD"/>
    <w:rsid w:val="00C16CBF"/>
    <w:rsid w:val="00C16E86"/>
    <w:rsid w:val="00C17245"/>
    <w:rsid w:val="00C21942"/>
    <w:rsid w:val="00C21AC0"/>
    <w:rsid w:val="00C21E80"/>
    <w:rsid w:val="00C22524"/>
    <w:rsid w:val="00C22D4F"/>
    <w:rsid w:val="00C242AD"/>
    <w:rsid w:val="00C2569D"/>
    <w:rsid w:val="00C2616A"/>
    <w:rsid w:val="00C30A66"/>
    <w:rsid w:val="00C30CF0"/>
    <w:rsid w:val="00C3132D"/>
    <w:rsid w:val="00C31CFF"/>
    <w:rsid w:val="00C32862"/>
    <w:rsid w:val="00C34F02"/>
    <w:rsid w:val="00C350A2"/>
    <w:rsid w:val="00C35DE3"/>
    <w:rsid w:val="00C361D5"/>
    <w:rsid w:val="00C3719E"/>
    <w:rsid w:val="00C44527"/>
    <w:rsid w:val="00C4642A"/>
    <w:rsid w:val="00C4772D"/>
    <w:rsid w:val="00C532EB"/>
    <w:rsid w:val="00C54281"/>
    <w:rsid w:val="00C574E1"/>
    <w:rsid w:val="00C61EFE"/>
    <w:rsid w:val="00C62250"/>
    <w:rsid w:val="00C63ADB"/>
    <w:rsid w:val="00C63FF0"/>
    <w:rsid w:val="00C70D38"/>
    <w:rsid w:val="00C712D0"/>
    <w:rsid w:val="00C733C4"/>
    <w:rsid w:val="00C74827"/>
    <w:rsid w:val="00C76009"/>
    <w:rsid w:val="00C8086D"/>
    <w:rsid w:val="00C81096"/>
    <w:rsid w:val="00C8168B"/>
    <w:rsid w:val="00C82D64"/>
    <w:rsid w:val="00C83DB3"/>
    <w:rsid w:val="00C90508"/>
    <w:rsid w:val="00C91FAF"/>
    <w:rsid w:val="00C938C8"/>
    <w:rsid w:val="00C956A0"/>
    <w:rsid w:val="00C9752A"/>
    <w:rsid w:val="00CA1AB5"/>
    <w:rsid w:val="00CA1C3E"/>
    <w:rsid w:val="00CA2E3B"/>
    <w:rsid w:val="00CA4D47"/>
    <w:rsid w:val="00CA54D1"/>
    <w:rsid w:val="00CB0229"/>
    <w:rsid w:val="00CB6127"/>
    <w:rsid w:val="00CB6DBE"/>
    <w:rsid w:val="00CC034E"/>
    <w:rsid w:val="00CC16D9"/>
    <w:rsid w:val="00CC2035"/>
    <w:rsid w:val="00CC3062"/>
    <w:rsid w:val="00CC31EF"/>
    <w:rsid w:val="00CC4545"/>
    <w:rsid w:val="00CC4A43"/>
    <w:rsid w:val="00CC6813"/>
    <w:rsid w:val="00CC6FFE"/>
    <w:rsid w:val="00CC7615"/>
    <w:rsid w:val="00CD139D"/>
    <w:rsid w:val="00CD220F"/>
    <w:rsid w:val="00CD6BFF"/>
    <w:rsid w:val="00CE19F0"/>
    <w:rsid w:val="00CE19F1"/>
    <w:rsid w:val="00CE1B5B"/>
    <w:rsid w:val="00CE24C0"/>
    <w:rsid w:val="00CE4D49"/>
    <w:rsid w:val="00CE5E02"/>
    <w:rsid w:val="00CE64CD"/>
    <w:rsid w:val="00CE656C"/>
    <w:rsid w:val="00CF0638"/>
    <w:rsid w:val="00CF0E06"/>
    <w:rsid w:val="00CF328F"/>
    <w:rsid w:val="00CF7663"/>
    <w:rsid w:val="00D006B7"/>
    <w:rsid w:val="00D02451"/>
    <w:rsid w:val="00D03796"/>
    <w:rsid w:val="00D04A79"/>
    <w:rsid w:val="00D1032A"/>
    <w:rsid w:val="00D10DD5"/>
    <w:rsid w:val="00D10ED6"/>
    <w:rsid w:val="00D11AF2"/>
    <w:rsid w:val="00D1476A"/>
    <w:rsid w:val="00D15CCD"/>
    <w:rsid w:val="00D16F74"/>
    <w:rsid w:val="00D21D14"/>
    <w:rsid w:val="00D22612"/>
    <w:rsid w:val="00D236EB"/>
    <w:rsid w:val="00D23E3C"/>
    <w:rsid w:val="00D24073"/>
    <w:rsid w:val="00D245C8"/>
    <w:rsid w:val="00D247C3"/>
    <w:rsid w:val="00D25EA1"/>
    <w:rsid w:val="00D31CB7"/>
    <w:rsid w:val="00D33382"/>
    <w:rsid w:val="00D363A6"/>
    <w:rsid w:val="00D3794C"/>
    <w:rsid w:val="00D425A6"/>
    <w:rsid w:val="00D428D0"/>
    <w:rsid w:val="00D44719"/>
    <w:rsid w:val="00D4495D"/>
    <w:rsid w:val="00D4590F"/>
    <w:rsid w:val="00D45AD2"/>
    <w:rsid w:val="00D4678C"/>
    <w:rsid w:val="00D46A9A"/>
    <w:rsid w:val="00D46FA9"/>
    <w:rsid w:val="00D51436"/>
    <w:rsid w:val="00D534A0"/>
    <w:rsid w:val="00D53D7D"/>
    <w:rsid w:val="00D557A7"/>
    <w:rsid w:val="00D608B1"/>
    <w:rsid w:val="00D60DFC"/>
    <w:rsid w:val="00D618D8"/>
    <w:rsid w:val="00D621B0"/>
    <w:rsid w:val="00D63A17"/>
    <w:rsid w:val="00D70375"/>
    <w:rsid w:val="00D705AC"/>
    <w:rsid w:val="00D70ACC"/>
    <w:rsid w:val="00D70FA0"/>
    <w:rsid w:val="00D71863"/>
    <w:rsid w:val="00D72282"/>
    <w:rsid w:val="00D735CA"/>
    <w:rsid w:val="00D741A2"/>
    <w:rsid w:val="00D74324"/>
    <w:rsid w:val="00D746F7"/>
    <w:rsid w:val="00D74714"/>
    <w:rsid w:val="00D766B1"/>
    <w:rsid w:val="00D841C4"/>
    <w:rsid w:val="00D869F4"/>
    <w:rsid w:val="00D877D8"/>
    <w:rsid w:val="00D90503"/>
    <w:rsid w:val="00D921EA"/>
    <w:rsid w:val="00D95ECF"/>
    <w:rsid w:val="00D95F67"/>
    <w:rsid w:val="00D96D6A"/>
    <w:rsid w:val="00D9730E"/>
    <w:rsid w:val="00D973E6"/>
    <w:rsid w:val="00DA0763"/>
    <w:rsid w:val="00DA0C6C"/>
    <w:rsid w:val="00DA2AA4"/>
    <w:rsid w:val="00DA38F2"/>
    <w:rsid w:val="00DA510B"/>
    <w:rsid w:val="00DA5F23"/>
    <w:rsid w:val="00DA6530"/>
    <w:rsid w:val="00DB5133"/>
    <w:rsid w:val="00DB561F"/>
    <w:rsid w:val="00DB62EF"/>
    <w:rsid w:val="00DB71ED"/>
    <w:rsid w:val="00DB7973"/>
    <w:rsid w:val="00DB7D02"/>
    <w:rsid w:val="00DC49F3"/>
    <w:rsid w:val="00DC6519"/>
    <w:rsid w:val="00DD041B"/>
    <w:rsid w:val="00DD19F4"/>
    <w:rsid w:val="00DD201A"/>
    <w:rsid w:val="00DD6FD5"/>
    <w:rsid w:val="00DE19A8"/>
    <w:rsid w:val="00DE1FAB"/>
    <w:rsid w:val="00DE2399"/>
    <w:rsid w:val="00DE3AC5"/>
    <w:rsid w:val="00DE47A8"/>
    <w:rsid w:val="00DE531D"/>
    <w:rsid w:val="00DF2448"/>
    <w:rsid w:val="00DF2FCB"/>
    <w:rsid w:val="00DF3337"/>
    <w:rsid w:val="00DF340E"/>
    <w:rsid w:val="00DF4390"/>
    <w:rsid w:val="00DF4597"/>
    <w:rsid w:val="00DF6B3F"/>
    <w:rsid w:val="00E0040E"/>
    <w:rsid w:val="00E00463"/>
    <w:rsid w:val="00E02F5D"/>
    <w:rsid w:val="00E0689C"/>
    <w:rsid w:val="00E06E71"/>
    <w:rsid w:val="00E121A4"/>
    <w:rsid w:val="00E12C77"/>
    <w:rsid w:val="00E13BFB"/>
    <w:rsid w:val="00E13E2A"/>
    <w:rsid w:val="00E173E6"/>
    <w:rsid w:val="00E20299"/>
    <w:rsid w:val="00E23CC1"/>
    <w:rsid w:val="00E250FC"/>
    <w:rsid w:val="00E2544C"/>
    <w:rsid w:val="00E31741"/>
    <w:rsid w:val="00E3315B"/>
    <w:rsid w:val="00E338D3"/>
    <w:rsid w:val="00E33BD3"/>
    <w:rsid w:val="00E3401E"/>
    <w:rsid w:val="00E34CDB"/>
    <w:rsid w:val="00E36911"/>
    <w:rsid w:val="00E37B80"/>
    <w:rsid w:val="00E419E2"/>
    <w:rsid w:val="00E42DEC"/>
    <w:rsid w:val="00E42FC4"/>
    <w:rsid w:val="00E44E1D"/>
    <w:rsid w:val="00E473AC"/>
    <w:rsid w:val="00E50FB0"/>
    <w:rsid w:val="00E52833"/>
    <w:rsid w:val="00E528BB"/>
    <w:rsid w:val="00E539FC"/>
    <w:rsid w:val="00E54018"/>
    <w:rsid w:val="00E55C93"/>
    <w:rsid w:val="00E57401"/>
    <w:rsid w:val="00E608FD"/>
    <w:rsid w:val="00E621BE"/>
    <w:rsid w:val="00E62A49"/>
    <w:rsid w:val="00E62FFA"/>
    <w:rsid w:val="00E64157"/>
    <w:rsid w:val="00E647DD"/>
    <w:rsid w:val="00E65D60"/>
    <w:rsid w:val="00E65D67"/>
    <w:rsid w:val="00E67853"/>
    <w:rsid w:val="00E73372"/>
    <w:rsid w:val="00E73C75"/>
    <w:rsid w:val="00E75B9E"/>
    <w:rsid w:val="00E76D4E"/>
    <w:rsid w:val="00E775D2"/>
    <w:rsid w:val="00E77E71"/>
    <w:rsid w:val="00E84D13"/>
    <w:rsid w:val="00E86ADE"/>
    <w:rsid w:val="00E87EA3"/>
    <w:rsid w:val="00E90490"/>
    <w:rsid w:val="00E96C61"/>
    <w:rsid w:val="00EA3974"/>
    <w:rsid w:val="00EA49D3"/>
    <w:rsid w:val="00EA57C5"/>
    <w:rsid w:val="00EA66AB"/>
    <w:rsid w:val="00EB338F"/>
    <w:rsid w:val="00EB3DCD"/>
    <w:rsid w:val="00EC09D9"/>
    <w:rsid w:val="00EC1564"/>
    <w:rsid w:val="00EC3CA3"/>
    <w:rsid w:val="00ED01A0"/>
    <w:rsid w:val="00ED2D38"/>
    <w:rsid w:val="00ED657F"/>
    <w:rsid w:val="00EE0EA5"/>
    <w:rsid w:val="00EE251B"/>
    <w:rsid w:val="00EE2BBE"/>
    <w:rsid w:val="00EE575D"/>
    <w:rsid w:val="00EE5E62"/>
    <w:rsid w:val="00EF0595"/>
    <w:rsid w:val="00EF1654"/>
    <w:rsid w:val="00EF282D"/>
    <w:rsid w:val="00EF3015"/>
    <w:rsid w:val="00EF351A"/>
    <w:rsid w:val="00EF370A"/>
    <w:rsid w:val="00F00BB3"/>
    <w:rsid w:val="00F03028"/>
    <w:rsid w:val="00F03814"/>
    <w:rsid w:val="00F046F2"/>
    <w:rsid w:val="00F06357"/>
    <w:rsid w:val="00F1086A"/>
    <w:rsid w:val="00F11B6A"/>
    <w:rsid w:val="00F1211C"/>
    <w:rsid w:val="00F14758"/>
    <w:rsid w:val="00F2780B"/>
    <w:rsid w:val="00F30E0E"/>
    <w:rsid w:val="00F31909"/>
    <w:rsid w:val="00F31AB7"/>
    <w:rsid w:val="00F31DC4"/>
    <w:rsid w:val="00F3353F"/>
    <w:rsid w:val="00F33B52"/>
    <w:rsid w:val="00F33CC7"/>
    <w:rsid w:val="00F37662"/>
    <w:rsid w:val="00F379F1"/>
    <w:rsid w:val="00F37AE8"/>
    <w:rsid w:val="00F42C42"/>
    <w:rsid w:val="00F4442B"/>
    <w:rsid w:val="00F50481"/>
    <w:rsid w:val="00F504B8"/>
    <w:rsid w:val="00F52E2B"/>
    <w:rsid w:val="00F55B3C"/>
    <w:rsid w:val="00F566F0"/>
    <w:rsid w:val="00F5678F"/>
    <w:rsid w:val="00F5693F"/>
    <w:rsid w:val="00F572CF"/>
    <w:rsid w:val="00F573D8"/>
    <w:rsid w:val="00F604E3"/>
    <w:rsid w:val="00F60BDC"/>
    <w:rsid w:val="00F61D15"/>
    <w:rsid w:val="00F63562"/>
    <w:rsid w:val="00F63A67"/>
    <w:rsid w:val="00F665D1"/>
    <w:rsid w:val="00F66A60"/>
    <w:rsid w:val="00F675BC"/>
    <w:rsid w:val="00F7014F"/>
    <w:rsid w:val="00F717DD"/>
    <w:rsid w:val="00F72F34"/>
    <w:rsid w:val="00F73977"/>
    <w:rsid w:val="00F73E7F"/>
    <w:rsid w:val="00F74496"/>
    <w:rsid w:val="00F771D0"/>
    <w:rsid w:val="00F81FD0"/>
    <w:rsid w:val="00F829C1"/>
    <w:rsid w:val="00F83F12"/>
    <w:rsid w:val="00F84C31"/>
    <w:rsid w:val="00F86AB2"/>
    <w:rsid w:val="00F91A7E"/>
    <w:rsid w:val="00F92761"/>
    <w:rsid w:val="00F93CB5"/>
    <w:rsid w:val="00F9405E"/>
    <w:rsid w:val="00F953E4"/>
    <w:rsid w:val="00FA0507"/>
    <w:rsid w:val="00FA131E"/>
    <w:rsid w:val="00FA251F"/>
    <w:rsid w:val="00FA2DD9"/>
    <w:rsid w:val="00FA5847"/>
    <w:rsid w:val="00FA6392"/>
    <w:rsid w:val="00FB3BF4"/>
    <w:rsid w:val="00FB47F7"/>
    <w:rsid w:val="00FB769A"/>
    <w:rsid w:val="00FB7A30"/>
    <w:rsid w:val="00FC0407"/>
    <w:rsid w:val="00FC0B7D"/>
    <w:rsid w:val="00FC0E65"/>
    <w:rsid w:val="00FC20C4"/>
    <w:rsid w:val="00FC36D6"/>
    <w:rsid w:val="00FC4082"/>
    <w:rsid w:val="00FC46C8"/>
    <w:rsid w:val="00FD315D"/>
    <w:rsid w:val="00FD3369"/>
    <w:rsid w:val="00FD53E2"/>
    <w:rsid w:val="00FD72A6"/>
    <w:rsid w:val="00FD76EC"/>
    <w:rsid w:val="00FE0A74"/>
    <w:rsid w:val="00FE0D2B"/>
    <w:rsid w:val="00FE1FC2"/>
    <w:rsid w:val="00FE6DAF"/>
    <w:rsid w:val="00FE6FEB"/>
    <w:rsid w:val="00FF011D"/>
    <w:rsid w:val="00FF021D"/>
    <w:rsid w:val="00FF2BB9"/>
    <w:rsid w:val="00FF6043"/>
    <w:rsid w:val="00FF7B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Theme="minorEastAsia" w:hAnsi="Calibri" w:cs="Times New Roman"/>
        <w:lang w:val="en-GB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6DD9"/>
    <w:pPr>
      <w:widowControl w:val="0"/>
      <w:jc w:val="both"/>
    </w:pPr>
    <w:rPr>
      <w:kern w:val="2"/>
      <w:sz w:val="21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9F745B"/>
    <w:rPr>
      <w:color w:val="0000FF"/>
      <w:u w:val="single"/>
    </w:rPr>
  </w:style>
  <w:style w:type="character" w:customStyle="1" w:styleId="citation">
    <w:name w:val="citation"/>
    <w:basedOn w:val="DefaultParagraphFont"/>
    <w:rsid w:val="007F3B5A"/>
  </w:style>
  <w:style w:type="table" w:styleId="TableGrid">
    <w:name w:val="Table Grid"/>
    <w:basedOn w:val="TableNormal"/>
    <w:uiPriority w:val="59"/>
    <w:rsid w:val="00EA49D3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56DD9"/>
    <w:rPr>
      <w:kern w:val="0"/>
      <w:sz w:val="20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B56DD9"/>
    <w:rPr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075CE2"/>
    <w:pPr>
      <w:ind w:firstLineChars="200" w:firstLine="420"/>
    </w:pPr>
  </w:style>
  <w:style w:type="paragraph" w:customStyle="1" w:styleId="Default">
    <w:name w:val="Default"/>
    <w:rsid w:val="00116F2E"/>
    <w:pPr>
      <w:widowControl w:val="0"/>
      <w:autoSpaceDE w:val="0"/>
      <w:autoSpaceDN w:val="0"/>
      <w:adjustRightInd w:val="0"/>
    </w:pPr>
    <w:rPr>
      <w:rFonts w:ascii="Palatino Linotype" w:hAnsi="Palatino Linotype" w:cs="Palatino Linotype"/>
      <w:color w:val="000000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rsid w:val="00703036"/>
    <w:pPr>
      <w:widowControl/>
      <w:tabs>
        <w:tab w:val="center" w:pos="4320"/>
        <w:tab w:val="right" w:pos="8640"/>
      </w:tabs>
      <w:jc w:val="left"/>
    </w:pPr>
    <w:rPr>
      <w:rFonts w:ascii="Times" w:eastAsia="Times" w:hAnsi="Times"/>
      <w:kern w:val="0"/>
      <w:sz w:val="24"/>
      <w:szCs w:val="20"/>
    </w:rPr>
  </w:style>
  <w:style w:type="character" w:customStyle="1" w:styleId="FooterChar">
    <w:name w:val="Footer Char"/>
    <w:link w:val="Footer"/>
    <w:uiPriority w:val="99"/>
    <w:rsid w:val="00703036"/>
    <w:rPr>
      <w:rFonts w:ascii="Times" w:eastAsia="Times" w:hAnsi="Times" w:cs="Times New Roman"/>
      <w:kern w:val="0"/>
      <w:sz w:val="24"/>
      <w:szCs w:val="20"/>
    </w:rPr>
  </w:style>
  <w:style w:type="paragraph" w:styleId="Header">
    <w:name w:val="header"/>
    <w:basedOn w:val="Normal"/>
    <w:link w:val="HeaderChar"/>
    <w:uiPriority w:val="99"/>
    <w:unhideWhenUsed/>
    <w:rsid w:val="005214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HeaderChar">
    <w:name w:val="Header Char"/>
    <w:link w:val="Header"/>
    <w:uiPriority w:val="99"/>
    <w:rsid w:val="0052144D"/>
    <w:rPr>
      <w:sz w:val="18"/>
      <w:szCs w:val="18"/>
    </w:rPr>
  </w:style>
  <w:style w:type="paragraph" w:styleId="NormalWeb">
    <w:name w:val="Normal (Web)"/>
    <w:basedOn w:val="Normal"/>
    <w:uiPriority w:val="99"/>
    <w:unhideWhenUsed/>
    <w:rsid w:val="00AF7B2F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character" w:styleId="CommentReference">
    <w:name w:val="annotation reference"/>
    <w:uiPriority w:val="99"/>
    <w:semiHidden/>
    <w:unhideWhenUsed/>
    <w:rsid w:val="002F4964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4964"/>
    <w:pPr>
      <w:jc w:val="left"/>
    </w:pPr>
  </w:style>
  <w:style w:type="character" w:customStyle="1" w:styleId="CommentTextChar">
    <w:name w:val="Comment Text Char"/>
    <w:link w:val="CommentText"/>
    <w:uiPriority w:val="99"/>
    <w:semiHidden/>
    <w:rsid w:val="002F4964"/>
    <w:rPr>
      <w:kern w:val="2"/>
      <w:sz w:val="21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4964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2F4964"/>
    <w:rPr>
      <w:b/>
      <w:bCs/>
      <w:kern w:val="2"/>
      <w:sz w:val="21"/>
      <w:szCs w:val="22"/>
    </w:rPr>
  </w:style>
  <w:style w:type="paragraph" w:styleId="Revision">
    <w:name w:val="Revision"/>
    <w:hidden/>
    <w:uiPriority w:val="99"/>
    <w:semiHidden/>
    <w:rsid w:val="002F4964"/>
    <w:rPr>
      <w:kern w:val="2"/>
      <w:sz w:val="21"/>
      <w:szCs w:val="22"/>
      <w:lang w:val="en-US"/>
    </w:rPr>
  </w:style>
  <w:style w:type="character" w:customStyle="1" w:styleId="st">
    <w:name w:val="st"/>
    <w:basedOn w:val="DefaultParagraphFont"/>
    <w:rsid w:val="00536223"/>
  </w:style>
  <w:style w:type="paragraph" w:customStyle="1" w:styleId="EndNoteBibliographyTitle">
    <w:name w:val="EndNote Bibliography Title"/>
    <w:basedOn w:val="Normal"/>
    <w:link w:val="EndNoteBibliographyTitleChar"/>
    <w:rsid w:val="00737301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link w:val="EndNoteBibliographyTitle"/>
    <w:rsid w:val="00737301"/>
    <w:rPr>
      <w:noProof/>
      <w:kern w:val="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37301"/>
    <w:rPr>
      <w:noProof/>
      <w:sz w:val="20"/>
    </w:rPr>
  </w:style>
  <w:style w:type="character" w:customStyle="1" w:styleId="EndNoteBibliographyChar">
    <w:name w:val="EndNote Bibliography Char"/>
    <w:link w:val="EndNoteBibliography"/>
    <w:rsid w:val="00737301"/>
    <w:rPr>
      <w:noProof/>
      <w:kern w:val="2"/>
      <w:szCs w:val="22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GB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6DD9"/>
    <w:pPr>
      <w:widowControl w:val="0"/>
      <w:jc w:val="both"/>
    </w:pPr>
    <w:rPr>
      <w:kern w:val="2"/>
      <w:sz w:val="21"/>
      <w:szCs w:val="22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9F745B"/>
    <w:rPr>
      <w:color w:val="0000FF"/>
      <w:u w:val="single"/>
    </w:rPr>
  </w:style>
  <w:style w:type="character" w:customStyle="1" w:styleId="citation">
    <w:name w:val="citation"/>
    <w:basedOn w:val="a0"/>
    <w:rsid w:val="007F3B5A"/>
  </w:style>
  <w:style w:type="table" w:styleId="a4">
    <w:name w:val="Table Grid"/>
    <w:basedOn w:val="a1"/>
    <w:uiPriority w:val="59"/>
    <w:rsid w:val="00EA49D3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Balloon Text"/>
    <w:basedOn w:val="a"/>
    <w:link w:val="Char"/>
    <w:uiPriority w:val="99"/>
    <w:semiHidden/>
    <w:unhideWhenUsed/>
    <w:rsid w:val="00B56DD9"/>
    <w:rPr>
      <w:kern w:val="0"/>
      <w:sz w:val="20"/>
      <w:szCs w:val="16"/>
    </w:rPr>
  </w:style>
  <w:style w:type="character" w:customStyle="1" w:styleId="Char">
    <w:name w:val="Balloon Text Char"/>
    <w:link w:val="a5"/>
    <w:uiPriority w:val="99"/>
    <w:semiHidden/>
    <w:rsid w:val="00B56DD9"/>
    <w:rPr>
      <w:szCs w:val="16"/>
      <w:lang w:val="en-US"/>
    </w:rPr>
  </w:style>
  <w:style w:type="paragraph" w:styleId="a6">
    <w:name w:val="List Paragraph"/>
    <w:basedOn w:val="a"/>
    <w:uiPriority w:val="34"/>
    <w:qFormat/>
    <w:rsid w:val="00075CE2"/>
    <w:pPr>
      <w:ind w:firstLineChars="200" w:firstLine="420"/>
    </w:pPr>
  </w:style>
  <w:style w:type="paragraph" w:customStyle="1" w:styleId="Default">
    <w:name w:val="Default"/>
    <w:rsid w:val="00116F2E"/>
    <w:pPr>
      <w:widowControl w:val="0"/>
      <w:autoSpaceDE w:val="0"/>
      <w:autoSpaceDN w:val="0"/>
      <w:adjustRightInd w:val="0"/>
    </w:pPr>
    <w:rPr>
      <w:rFonts w:ascii="Palatino Linotype" w:hAnsi="Palatino Linotype" w:cs="Palatino Linotype"/>
      <w:color w:val="000000"/>
      <w:sz w:val="24"/>
      <w:szCs w:val="24"/>
      <w:lang w:val="en-US"/>
    </w:rPr>
  </w:style>
  <w:style w:type="paragraph" w:styleId="a7">
    <w:name w:val="footer"/>
    <w:basedOn w:val="a"/>
    <w:link w:val="Char0"/>
    <w:uiPriority w:val="99"/>
    <w:rsid w:val="00703036"/>
    <w:pPr>
      <w:widowControl/>
      <w:tabs>
        <w:tab w:val="center" w:pos="4320"/>
        <w:tab w:val="right" w:pos="8640"/>
      </w:tabs>
      <w:jc w:val="left"/>
    </w:pPr>
    <w:rPr>
      <w:rFonts w:ascii="Times" w:eastAsia="Times" w:hAnsi="Times"/>
      <w:kern w:val="0"/>
      <w:sz w:val="24"/>
      <w:szCs w:val="20"/>
    </w:rPr>
  </w:style>
  <w:style w:type="character" w:customStyle="1" w:styleId="Char0">
    <w:name w:val="Footer Char"/>
    <w:link w:val="a7"/>
    <w:uiPriority w:val="99"/>
    <w:rsid w:val="00703036"/>
    <w:rPr>
      <w:rFonts w:ascii="Times" w:eastAsia="Times" w:hAnsi="Times" w:cs="Times New Roman"/>
      <w:kern w:val="0"/>
      <w:sz w:val="24"/>
      <w:szCs w:val="20"/>
    </w:rPr>
  </w:style>
  <w:style w:type="paragraph" w:styleId="a8">
    <w:name w:val="header"/>
    <w:basedOn w:val="a"/>
    <w:link w:val="Char1"/>
    <w:uiPriority w:val="99"/>
    <w:unhideWhenUsed/>
    <w:rsid w:val="005214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Char1">
    <w:name w:val="Header Char"/>
    <w:link w:val="a8"/>
    <w:uiPriority w:val="99"/>
    <w:rsid w:val="0052144D"/>
    <w:rPr>
      <w:sz w:val="18"/>
      <w:szCs w:val="18"/>
    </w:rPr>
  </w:style>
  <w:style w:type="paragraph" w:styleId="a9">
    <w:name w:val="Normal (Web)"/>
    <w:basedOn w:val="a"/>
    <w:uiPriority w:val="99"/>
    <w:unhideWhenUsed/>
    <w:rsid w:val="00AF7B2F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styleId="aa">
    <w:name w:val="annotation reference"/>
    <w:uiPriority w:val="99"/>
    <w:semiHidden/>
    <w:unhideWhenUsed/>
    <w:rsid w:val="002F4964"/>
    <w:rPr>
      <w:sz w:val="21"/>
      <w:szCs w:val="21"/>
    </w:rPr>
  </w:style>
  <w:style w:type="paragraph" w:styleId="ab">
    <w:name w:val="annotation text"/>
    <w:basedOn w:val="a"/>
    <w:link w:val="Char2"/>
    <w:uiPriority w:val="99"/>
    <w:semiHidden/>
    <w:unhideWhenUsed/>
    <w:rsid w:val="002F4964"/>
    <w:pPr>
      <w:jc w:val="left"/>
    </w:pPr>
  </w:style>
  <w:style w:type="character" w:customStyle="1" w:styleId="Char2">
    <w:name w:val="Comment Text Char"/>
    <w:link w:val="ab"/>
    <w:uiPriority w:val="99"/>
    <w:semiHidden/>
    <w:rsid w:val="002F4964"/>
    <w:rPr>
      <w:kern w:val="2"/>
      <w:sz w:val="21"/>
      <w:szCs w:val="22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2F4964"/>
    <w:rPr>
      <w:b/>
      <w:bCs/>
    </w:rPr>
  </w:style>
  <w:style w:type="character" w:customStyle="1" w:styleId="Char3">
    <w:name w:val="Comment Subject Char"/>
    <w:link w:val="ac"/>
    <w:uiPriority w:val="99"/>
    <w:semiHidden/>
    <w:rsid w:val="002F4964"/>
    <w:rPr>
      <w:b/>
      <w:bCs/>
      <w:kern w:val="2"/>
      <w:sz w:val="21"/>
      <w:szCs w:val="22"/>
    </w:rPr>
  </w:style>
  <w:style w:type="paragraph" w:styleId="ad">
    <w:name w:val="Revision"/>
    <w:hidden/>
    <w:uiPriority w:val="99"/>
    <w:semiHidden/>
    <w:rsid w:val="002F4964"/>
    <w:rPr>
      <w:kern w:val="2"/>
      <w:sz w:val="21"/>
      <w:szCs w:val="22"/>
      <w:lang w:val="en-US"/>
    </w:rPr>
  </w:style>
  <w:style w:type="character" w:customStyle="1" w:styleId="st">
    <w:name w:val="st"/>
    <w:basedOn w:val="a0"/>
    <w:rsid w:val="00536223"/>
  </w:style>
  <w:style w:type="paragraph" w:customStyle="1" w:styleId="EndNoteBibliographyTitle">
    <w:name w:val="EndNote Bibliography Title"/>
    <w:basedOn w:val="a"/>
    <w:link w:val="EndNoteBibliographyTitleChar"/>
    <w:rsid w:val="00737301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link w:val="EndNoteBibliographyTitle"/>
    <w:rsid w:val="00737301"/>
    <w:rPr>
      <w:noProof/>
      <w:kern w:val="2"/>
      <w:szCs w:val="22"/>
      <w:lang w:val="en-US"/>
    </w:rPr>
  </w:style>
  <w:style w:type="paragraph" w:customStyle="1" w:styleId="EndNoteBibliography">
    <w:name w:val="EndNote Bibliography"/>
    <w:basedOn w:val="a"/>
    <w:link w:val="EndNoteBibliographyChar"/>
    <w:rsid w:val="00737301"/>
    <w:rPr>
      <w:noProof/>
      <w:sz w:val="20"/>
    </w:rPr>
  </w:style>
  <w:style w:type="character" w:customStyle="1" w:styleId="EndNoteBibliographyChar">
    <w:name w:val="EndNote Bibliography Char"/>
    <w:link w:val="EndNoteBibliography"/>
    <w:rsid w:val="00737301"/>
    <w:rPr>
      <w:noProof/>
      <w:kern w:val="2"/>
      <w:szCs w:val="22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3526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84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0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1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6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876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092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6402110">
                  <w:marLeft w:val="0"/>
                  <w:marRight w:val="25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431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064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6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97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5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76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0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9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73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5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C2BBFAC-1809-4ABC-9D66-82EEF60A29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1475</Words>
  <Characters>8414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traZeneca</Company>
  <LinksUpToDate>false</LinksUpToDate>
  <CharactersWithSpaces>9870</CharactersWithSpaces>
  <SharedDoc>false</SharedDoc>
  <HLinks>
    <vt:vector size="198" baseType="variant">
      <vt:variant>
        <vt:i4>4325387</vt:i4>
      </vt:variant>
      <vt:variant>
        <vt:i4>213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205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25387</vt:i4>
      </vt:variant>
      <vt:variant>
        <vt:i4>196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190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184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78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62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54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51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90923</vt:i4>
      </vt:variant>
      <vt:variant>
        <vt:i4>132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90923</vt:i4>
      </vt:variant>
      <vt:variant>
        <vt:i4>124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08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05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97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784139</vt:i4>
      </vt:variant>
      <vt:variant>
        <vt:i4>91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718603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57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653067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3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2555987</vt:i4>
      </vt:variant>
      <vt:variant>
        <vt:i4>0</vt:i4>
      </vt:variant>
      <vt:variant>
        <vt:i4>0</vt:i4>
      </vt:variant>
      <vt:variant>
        <vt:i4>5</vt:i4>
      </vt:variant>
      <vt:variant>
        <vt:lpwstr>mailto:Qunsheng.Ji@astrazeneca.com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zq090</dc:creator>
  <cp:lastModifiedBy>jmyanoc</cp:lastModifiedBy>
  <cp:revision>8</cp:revision>
  <cp:lastPrinted>2014-06-30T09:22:00Z</cp:lastPrinted>
  <dcterms:created xsi:type="dcterms:W3CDTF">2014-09-15T10:42:00Z</dcterms:created>
  <dcterms:modified xsi:type="dcterms:W3CDTF">2015-04-10T10:18:00Z</dcterms:modified>
</cp:coreProperties>
</file>